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3DB9D" w14:textId="74B00D07" w:rsidR="0004550C" w:rsidRPr="0004550C" w:rsidRDefault="00C6031D" w:rsidP="00B35B9E">
      <w:pPr>
        <w:ind w:left="993" w:hanging="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D50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008" w:rsidRPr="0004550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4550C" w:rsidRPr="000455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550C" w:rsidRPr="00CF5475">
        <w:rPr>
          <w:rFonts w:ascii="Times New Roman" w:hAnsi="Times New Roman" w:cs="Times New Roman"/>
          <w:bCs/>
          <w:sz w:val="24"/>
          <w:szCs w:val="24"/>
        </w:rPr>
        <w:t>Primers used</w:t>
      </w:r>
      <w:r w:rsidR="00591BBA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="0004550C" w:rsidRPr="00CF54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5B9E">
        <w:rPr>
          <w:rFonts w:ascii="Times New Roman" w:hAnsi="Times New Roman" w:cs="Times New Roman"/>
          <w:bCs/>
          <w:sz w:val="24"/>
          <w:szCs w:val="24"/>
        </w:rPr>
        <w:t xml:space="preserve">full genome amplification and </w:t>
      </w:r>
      <w:r w:rsidR="00120407">
        <w:rPr>
          <w:rFonts w:ascii="Times New Roman" w:hAnsi="Times New Roman" w:cs="Times New Roman"/>
          <w:bCs/>
          <w:sz w:val="24"/>
          <w:szCs w:val="24"/>
        </w:rPr>
        <w:t xml:space="preserve">site-directed mutagenesis </w:t>
      </w:r>
      <w:r w:rsidR="006E3B73">
        <w:rPr>
          <w:rFonts w:ascii="Times New Roman" w:hAnsi="Times New Roman" w:cs="Times New Roman"/>
          <w:bCs/>
          <w:sz w:val="24"/>
          <w:szCs w:val="24"/>
        </w:rPr>
        <w:t>of the HBV wild-type genome</w:t>
      </w:r>
      <w:r w:rsidR="0004550C" w:rsidRPr="00CF5475">
        <w:rPr>
          <w:rFonts w:ascii="Times New Roman" w:hAnsi="Times New Roman" w:cs="Times New Roman"/>
          <w:bCs/>
          <w:sz w:val="24"/>
          <w:szCs w:val="24"/>
        </w:rPr>
        <w:t>.</w:t>
      </w:r>
      <w:r w:rsidR="00675D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E1132" w:rsidRPr="00CE113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CA"/>
        </w:rPr>
        <w:t xml:space="preserve">Underlined nucleotides </w:t>
      </w:r>
      <w:r w:rsidR="003D3F9C" w:rsidRPr="00CE113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CA"/>
        </w:rPr>
        <w:t>represent</w:t>
      </w:r>
      <w:r w:rsidR="00CE1132" w:rsidRPr="00CE113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CA"/>
        </w:rPr>
        <w:t xml:space="preserve"> the recognition site of </w:t>
      </w:r>
      <w:proofErr w:type="spellStart"/>
      <w:r w:rsidR="00CE1132" w:rsidRPr="00CE113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CA"/>
        </w:rPr>
        <w:t>HindIII</w:t>
      </w:r>
      <w:proofErr w:type="spellEnd"/>
      <w:r w:rsidR="00CE1132" w:rsidRPr="00CE113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CA"/>
        </w:rPr>
        <w:t xml:space="preserve"> used for cloning</w:t>
      </w:r>
      <w:r w:rsidR="00CE1132">
        <w:rPr>
          <w:rFonts w:ascii="Times New Roman" w:hAnsi="Times New Roman" w:cs="Times New Roman"/>
          <w:bCs/>
          <w:sz w:val="24"/>
          <w:szCs w:val="24"/>
        </w:rPr>
        <w:t xml:space="preserve"> and m</w:t>
      </w:r>
      <w:r w:rsidR="00675DEC">
        <w:rPr>
          <w:rFonts w:ascii="Times New Roman" w:hAnsi="Times New Roman" w:cs="Times New Roman"/>
          <w:bCs/>
          <w:sz w:val="24"/>
          <w:szCs w:val="24"/>
        </w:rPr>
        <w:t>uta</w:t>
      </w:r>
      <w:r w:rsidR="00142CF0">
        <w:rPr>
          <w:rFonts w:ascii="Times New Roman" w:hAnsi="Times New Roman" w:cs="Times New Roman"/>
          <w:bCs/>
          <w:sz w:val="24"/>
          <w:szCs w:val="24"/>
        </w:rPr>
        <w:t>n</w:t>
      </w:r>
      <w:r w:rsidR="00675DEC">
        <w:rPr>
          <w:rFonts w:ascii="Times New Roman" w:hAnsi="Times New Roman" w:cs="Times New Roman"/>
          <w:bCs/>
          <w:sz w:val="24"/>
          <w:szCs w:val="24"/>
        </w:rPr>
        <w:t>t nucleotides are</w:t>
      </w:r>
      <w:r w:rsidR="00142CF0">
        <w:rPr>
          <w:rFonts w:ascii="Times New Roman" w:hAnsi="Times New Roman" w:cs="Times New Roman"/>
          <w:bCs/>
          <w:sz w:val="24"/>
          <w:szCs w:val="24"/>
        </w:rPr>
        <w:t xml:space="preserve"> enlarged and</w:t>
      </w:r>
      <w:r w:rsidR="00675DEC">
        <w:rPr>
          <w:rFonts w:ascii="Times New Roman" w:hAnsi="Times New Roman" w:cs="Times New Roman"/>
          <w:bCs/>
          <w:sz w:val="24"/>
          <w:szCs w:val="24"/>
        </w:rPr>
        <w:t xml:space="preserve"> bolded</w:t>
      </w:r>
      <w:r w:rsidR="00B35B9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68"/>
        <w:gridCol w:w="9132"/>
      </w:tblGrid>
      <w:tr w:rsidR="0004550C" w:rsidRPr="0004550C" w14:paraId="74D416EE" w14:textId="77777777" w:rsidTr="009967C6">
        <w:trPr>
          <w:trHeight w:val="14"/>
        </w:trPr>
        <w:tc>
          <w:tcPr>
            <w:tcW w:w="376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CCA43" w14:textId="06213898" w:rsidR="0004550C" w:rsidRPr="0004550C" w:rsidRDefault="00B51A9A" w:rsidP="00885244">
            <w:pPr>
              <w:spacing w:after="0"/>
              <w:ind w:left="984" w:hanging="9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91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84DF8" w14:textId="587A1502" w:rsidR="0004550C" w:rsidRPr="0004550C" w:rsidRDefault="00B51A9A" w:rsidP="00885244">
            <w:pPr>
              <w:spacing w:after="0"/>
              <w:ind w:left="2552" w:hanging="25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04550C" w:rsidRPr="0004550C" w14:paraId="3DE94E48" w14:textId="77777777" w:rsidTr="00B35B9E">
        <w:trPr>
          <w:trHeight w:val="283"/>
        </w:trPr>
        <w:tc>
          <w:tcPr>
            <w:tcW w:w="376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0A1C6" w14:textId="6BD7957E" w:rsidR="0004550C" w:rsidRPr="006D647D" w:rsidRDefault="000C158E" w:rsidP="00D507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BV FG P1</w:t>
            </w:r>
          </w:p>
        </w:tc>
        <w:tc>
          <w:tcPr>
            <w:tcW w:w="91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ADF66" w14:textId="04FD3414" w:rsidR="0004550C" w:rsidRPr="00CE1132" w:rsidRDefault="00107345" w:rsidP="00D507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CGGA</w:t>
            </w: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u w:val="single"/>
                <w:lang w:eastAsia="en-CA"/>
              </w:rPr>
              <w:t>AAGCTT</w:t>
            </w: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AGCTCTTCTTTTTCACCTCTGCCTAATCA</w:t>
            </w:r>
          </w:p>
        </w:tc>
      </w:tr>
      <w:tr w:rsidR="00B35B9E" w:rsidRPr="0004550C" w14:paraId="1A858A0E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12DAA" w14:textId="25661C24" w:rsidR="00B35B9E" w:rsidRPr="006D647D" w:rsidRDefault="000C158E" w:rsidP="00D507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BV FG P2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1B690" w14:textId="4E654CF5" w:rsidR="00B35B9E" w:rsidRPr="00CE1132" w:rsidRDefault="00024734" w:rsidP="00D507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CGGA</w:t>
            </w: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u w:val="single"/>
                <w:lang w:eastAsia="en-CA"/>
              </w:rPr>
              <w:t>AAGCTT</w:t>
            </w:r>
            <w:r w:rsidRPr="00CE11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AGCTCTTCAAAAAGTTGCATGGTGCTGG</w:t>
            </w:r>
          </w:p>
        </w:tc>
      </w:tr>
      <w:tr w:rsidR="003E29DB" w:rsidRPr="0004550C" w14:paraId="5B7BD00B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A10C9" w14:textId="2A9D8203" w:rsidR="003E29DB" w:rsidRPr="003E29DB" w:rsidRDefault="003E29DB" w:rsidP="003E29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9D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CA"/>
              </w:rPr>
              <w:t>M13 F</w:t>
            </w:r>
            <w:r w:rsidR="00BC623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CA"/>
              </w:rPr>
              <w:t>OR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2DC58" w14:textId="798B3614" w:rsidR="003E29DB" w:rsidRPr="003E29DB" w:rsidRDefault="003E29DB" w:rsidP="003E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3E29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TAAAACGACGGCCAGT</w:t>
            </w:r>
          </w:p>
        </w:tc>
      </w:tr>
      <w:tr w:rsidR="003E29DB" w:rsidRPr="0004550C" w14:paraId="3000D0CC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1DA73" w14:textId="789312C7" w:rsidR="003E29DB" w:rsidRPr="003E29DB" w:rsidRDefault="003E29DB" w:rsidP="003E29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9D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CA"/>
              </w:rPr>
              <w:t>M13 R-17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643B9" w14:textId="509D4333" w:rsidR="003E29DB" w:rsidRPr="003E29DB" w:rsidRDefault="003E29DB" w:rsidP="003E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3E29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AGGAAACAGCTATGAC</w:t>
            </w:r>
          </w:p>
        </w:tc>
      </w:tr>
      <w:tr w:rsidR="00B35B9E" w:rsidRPr="0004550C" w14:paraId="0A3452B3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528BE" w14:textId="7620C70F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A1762T/G1764A SDM-FOR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8E3B5" w14:textId="62818AE0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TGGGGGAGGAGATTAGGTTAA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T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A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TCTTTGTACTAGGAGG</w:t>
            </w:r>
          </w:p>
        </w:tc>
      </w:tr>
      <w:tr w:rsidR="00B35B9E" w:rsidRPr="0004550C" w14:paraId="774E9224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CEE4F" w14:textId="22888796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A1762T/G1764A SDM-REV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F117B" w14:textId="08E7F185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CCTCCTAGTACAAAGA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T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A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TTAACCTAATCTCCTCCCCCA</w:t>
            </w:r>
          </w:p>
        </w:tc>
      </w:tr>
      <w:tr w:rsidR="00B35B9E" w:rsidRPr="0004550C" w14:paraId="76212E6F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97607" w14:textId="00BA935D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G1896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SDM-FOR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1A343" w14:textId="3D99382D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CTGTGCCTTGGGTGGCTTT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A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GGGCATGGAC</w:t>
            </w:r>
          </w:p>
        </w:tc>
      </w:tr>
      <w:tr w:rsidR="00B35B9E" w:rsidRPr="0004550C" w14:paraId="3D507F0B" w14:textId="77777777" w:rsidTr="009967C6">
        <w:trPr>
          <w:trHeight w:val="283"/>
        </w:trPr>
        <w:tc>
          <w:tcPr>
            <w:tcW w:w="3768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4E47A" w14:textId="6356FC67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G1896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647D">
              <w:rPr>
                <w:rFonts w:ascii="Times New Roman" w:hAnsi="Times New Roman" w:cs="Times New Roman"/>
                <w:b/>
                <w:sz w:val="24"/>
                <w:szCs w:val="24"/>
              </w:rPr>
              <w:t>SDM-REV</w:t>
            </w:r>
          </w:p>
        </w:tc>
        <w:tc>
          <w:tcPr>
            <w:tcW w:w="91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DF017" w14:textId="08D3B0CE" w:rsidR="00B35B9E" w:rsidRPr="006D647D" w:rsidRDefault="00B35B9E" w:rsidP="00B3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GTCCATGCCC</w:t>
            </w:r>
            <w:r w:rsidRPr="00142CF0">
              <w:rPr>
                <w:rFonts w:ascii="Times New Roman" w:hAnsi="Times New Roman" w:cs="Times New Roman"/>
                <w:b/>
                <w:sz w:val="28"/>
                <w:szCs w:val="24"/>
              </w:rPr>
              <w:t>T</w:t>
            </w:r>
            <w:r w:rsidRPr="006D647D">
              <w:rPr>
                <w:rFonts w:ascii="Times New Roman" w:hAnsi="Times New Roman" w:cs="Times New Roman"/>
                <w:sz w:val="24"/>
                <w:szCs w:val="24"/>
              </w:rPr>
              <w:t>AAAGCCACCCAAGGCACAG</w:t>
            </w:r>
          </w:p>
        </w:tc>
      </w:tr>
    </w:tbl>
    <w:p w14:paraId="542696EC" w14:textId="754482BF" w:rsidR="00D35AF7" w:rsidRDefault="00D35AF7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6058BFF6" w14:textId="47C933D5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0CD648B3" w14:textId="2111D060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4373B590" w14:textId="4909221D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7E6E9357" w14:textId="73176484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63781C27" w14:textId="11DCFC48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65C71026" w14:textId="20C37246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0503B390" w14:textId="77777777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57364BFB" w14:textId="590DBF2A" w:rsidR="00222CA0" w:rsidRDefault="00222CA0" w:rsidP="001E419B">
      <w:pPr>
        <w:ind w:left="2552" w:hanging="2552"/>
        <w:rPr>
          <w:rFonts w:ascii="Times New Roman" w:hAnsi="Times New Roman" w:cs="Times New Roman"/>
          <w:sz w:val="24"/>
          <w:szCs w:val="24"/>
        </w:rPr>
      </w:pPr>
    </w:p>
    <w:p w14:paraId="1ADE0B39" w14:textId="6EDB1765" w:rsidR="00F030BD" w:rsidRPr="00F030BD" w:rsidRDefault="00F030BD" w:rsidP="00355395">
      <w:pPr>
        <w:ind w:left="993" w:hanging="993"/>
        <w:rPr>
          <w:rFonts w:ascii="Times New Roman" w:hAnsi="Times New Roman" w:cs="Times New Roman"/>
          <w:sz w:val="24"/>
          <w:szCs w:val="24"/>
        </w:rPr>
      </w:pPr>
      <w:r w:rsidRPr="00F030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D5008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F030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30BD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F82898">
        <w:rPr>
          <w:rFonts w:ascii="Times New Roman" w:hAnsi="Times New Roman" w:cs="Times New Roman"/>
          <w:sz w:val="24"/>
          <w:szCs w:val="24"/>
        </w:rPr>
        <w:t>qPCR</w:t>
      </w:r>
      <w:r w:rsidRPr="00F030BD">
        <w:rPr>
          <w:rFonts w:ascii="Times New Roman" w:hAnsi="Times New Roman" w:cs="Times New Roman"/>
          <w:sz w:val="24"/>
          <w:szCs w:val="24"/>
        </w:rPr>
        <w:t xml:space="preserve"> </w:t>
      </w:r>
      <w:r w:rsidR="00F82898">
        <w:rPr>
          <w:rFonts w:ascii="Times New Roman" w:hAnsi="Times New Roman" w:cs="Times New Roman"/>
          <w:sz w:val="24"/>
          <w:szCs w:val="24"/>
        </w:rPr>
        <w:t xml:space="preserve">for </w:t>
      </w:r>
      <w:r w:rsidR="00667DAA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F82898">
        <w:rPr>
          <w:rFonts w:ascii="Times New Roman" w:hAnsi="Times New Roman" w:cs="Times New Roman"/>
          <w:sz w:val="24"/>
          <w:szCs w:val="24"/>
        </w:rPr>
        <w:t>HBV</w:t>
      </w:r>
      <w:r w:rsidR="00B14034">
        <w:rPr>
          <w:rFonts w:ascii="Times New Roman" w:hAnsi="Times New Roman" w:cs="Times New Roman"/>
          <w:sz w:val="24"/>
          <w:szCs w:val="24"/>
        </w:rPr>
        <w:t xml:space="preserve"> DNA</w:t>
      </w:r>
      <w:r w:rsidR="00667DAA">
        <w:rPr>
          <w:rFonts w:ascii="Times New Roman" w:hAnsi="Times New Roman" w:cs="Times New Roman"/>
          <w:sz w:val="24"/>
          <w:szCs w:val="24"/>
        </w:rPr>
        <w:t xml:space="preserve">, cccDNA, and </w:t>
      </w:r>
      <w:r w:rsidR="00B14034">
        <w:rPr>
          <w:rFonts w:ascii="Times New Roman" w:hAnsi="Times New Roman" w:cs="Times New Roman"/>
          <w:sz w:val="24"/>
          <w:szCs w:val="24"/>
        </w:rPr>
        <w:t>RNA</w:t>
      </w:r>
      <w:r w:rsidR="00EA18A5">
        <w:rPr>
          <w:rFonts w:ascii="Times New Roman" w:hAnsi="Times New Roman" w:cs="Times New Roman"/>
          <w:sz w:val="24"/>
          <w:szCs w:val="24"/>
        </w:rPr>
        <w:t xml:space="preserve"> as well as</w:t>
      </w:r>
      <w:r w:rsidR="00355395">
        <w:rPr>
          <w:rFonts w:ascii="Times New Roman" w:hAnsi="Times New Roman" w:cs="Times New Roman"/>
          <w:sz w:val="24"/>
          <w:szCs w:val="24"/>
        </w:rPr>
        <w:t xml:space="preserve"> nested PCR of cccDNA</w:t>
      </w:r>
      <w:r w:rsidR="00EA18A5">
        <w:rPr>
          <w:rFonts w:ascii="Times New Roman" w:hAnsi="Times New Roman" w:cs="Times New Roman"/>
          <w:sz w:val="24"/>
          <w:szCs w:val="24"/>
        </w:rPr>
        <w:t xml:space="preserve"> and DIG-probe synthesis.</w:t>
      </w:r>
      <w:r w:rsidR="0035539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169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5257"/>
        <w:gridCol w:w="3815"/>
        <w:gridCol w:w="2537"/>
      </w:tblGrid>
      <w:tr w:rsidR="00091593" w:rsidRPr="00B51A9A" w14:paraId="2F5C2F80" w14:textId="77777777" w:rsidTr="00220459">
        <w:trPr>
          <w:trHeight w:val="262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602D83" w14:textId="5BC39B56" w:rsidR="00D61FC0" w:rsidRPr="00B51A9A" w:rsidRDefault="00D61FC0" w:rsidP="0088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TARGET</w:t>
            </w:r>
          </w:p>
        </w:tc>
        <w:tc>
          <w:tcPr>
            <w:tcW w:w="525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3292B9" w14:textId="5756AFFA" w:rsidR="00D61FC0" w:rsidRPr="00B51A9A" w:rsidRDefault="00D61FC0" w:rsidP="0088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 xml:space="preserve">FOR </w:t>
            </w:r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SEQUENCE (5’ TO 3</w:t>
            </w:r>
            <w:proofErr w:type="gramStart"/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’)</w:t>
            </w:r>
            <w:r w:rsidR="00AB5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*</w:t>
            </w:r>
            <w:proofErr w:type="gramEnd"/>
          </w:p>
        </w:tc>
        <w:tc>
          <w:tcPr>
            <w:tcW w:w="381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EB0D8" w14:textId="3585275B" w:rsidR="00D61FC0" w:rsidRPr="00B51A9A" w:rsidRDefault="00D61FC0" w:rsidP="0088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 xml:space="preserve">REV </w:t>
            </w:r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SEQUENCE (5’ TO 3’)</w:t>
            </w:r>
          </w:p>
        </w:tc>
        <w:tc>
          <w:tcPr>
            <w:tcW w:w="253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93060E" w14:textId="440A3399" w:rsidR="00D61FC0" w:rsidRPr="00B51A9A" w:rsidRDefault="00D61FC0" w:rsidP="0088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ASSAY</w:t>
            </w:r>
          </w:p>
        </w:tc>
      </w:tr>
      <w:tr w:rsidR="00091593" w:rsidRPr="00B51A9A" w14:paraId="72CA144C" w14:textId="77777777" w:rsidTr="00220459">
        <w:trPr>
          <w:trHeight w:val="270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970CA6" w14:textId="09C07EF8" w:rsidR="00D61FC0" w:rsidRPr="00CA2638" w:rsidRDefault="00127130" w:rsidP="00E21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BV DNA</w:t>
            </w:r>
          </w:p>
        </w:tc>
        <w:tc>
          <w:tcPr>
            <w:tcW w:w="52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D9FC50" w14:textId="5CAB1373" w:rsidR="00D61FC0" w:rsidRPr="00CA2638" w:rsidRDefault="00CB5337" w:rsidP="00D61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CCGACCTTGAGGCGTACTTC</w:t>
            </w:r>
          </w:p>
        </w:tc>
        <w:tc>
          <w:tcPr>
            <w:tcW w:w="38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D43A1" w14:textId="7BA80D64" w:rsidR="00D61FC0" w:rsidRPr="00CA2638" w:rsidRDefault="00AA0CC0" w:rsidP="00D61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TACGGGTCAATGTCCATGCC</w:t>
            </w:r>
          </w:p>
        </w:tc>
        <w:tc>
          <w:tcPr>
            <w:tcW w:w="25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A82CC2" w14:textId="77D2795F" w:rsidR="00D61FC0" w:rsidRPr="00CA2638" w:rsidRDefault="00127130" w:rsidP="00D61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Supernatant HBV DNA</w:t>
            </w:r>
            <w:r w:rsidR="009124B1" w:rsidRPr="00CA26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 xml:space="preserve"> qPCR</w:t>
            </w:r>
          </w:p>
        </w:tc>
        <w:bookmarkStart w:id="0" w:name="_GoBack"/>
        <w:bookmarkEnd w:id="0"/>
      </w:tr>
      <w:tr w:rsidR="00091593" w:rsidRPr="00B51A9A" w14:paraId="2CC88BCC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F07994" w14:textId="6C4B640B" w:rsidR="00810E8A" w:rsidRPr="00CA2638" w:rsidRDefault="00810E8A" w:rsidP="00E21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BV </w:t>
            </w:r>
            <w:r w:rsidR="00222CA0"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NA </w:t>
            </w: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’RACE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CB9739" w14:textId="231C4C03" w:rsidR="00810E8A" w:rsidRPr="00CA2638" w:rsidRDefault="00197DC5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ACCACGCTATCGCTACTCAC(</w:t>
            </w:r>
            <w:proofErr w:type="gramEnd"/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dT)</w:t>
            </w:r>
            <w:r w:rsidRPr="00CA26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GWAGCTC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4C6A9" w14:textId="7C012489" w:rsidR="00810E8A" w:rsidRPr="00CA2638" w:rsidRDefault="00D03F6B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F5F519" w14:textId="2349F4E1" w:rsidR="00810E8A" w:rsidRPr="00CA2638" w:rsidRDefault="00810E8A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cDNA synthesis of supernatant HBV RNA</w:t>
            </w:r>
          </w:p>
        </w:tc>
      </w:tr>
      <w:tr w:rsidR="00091593" w:rsidRPr="00B51A9A" w14:paraId="58195747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A7ECC9" w14:textId="5AF0160F" w:rsidR="00810E8A" w:rsidRPr="00CA2638" w:rsidRDefault="00810E8A" w:rsidP="00E21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BV RNA</w:t>
            </w:r>
            <w:r w:rsidR="00D926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q</w:t>
            </w:r>
            <w:r w:rsidR="00FA3E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</w:t>
            </w:r>
            <w:r w:rsidR="00D926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70DB2F" w14:textId="027129B6" w:rsidR="00810E8A" w:rsidRPr="00CA2638" w:rsidRDefault="00F71B28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CAACTTTTTCACCTCTGCCTA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3AAC8" w14:textId="1F709276" w:rsidR="00810E8A" w:rsidRPr="00CA2638" w:rsidRDefault="00F71B28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ACCACGCTATCGCTACTCAC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2B8EFD" w14:textId="0FADEDDE" w:rsidR="00810E8A" w:rsidRPr="00CA2638" w:rsidRDefault="00810E8A" w:rsidP="00810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uantification of supernatant HBV RNA</w:t>
            </w:r>
          </w:p>
        </w:tc>
      </w:tr>
      <w:tr w:rsidR="007F1438" w:rsidRPr="00B51A9A" w14:paraId="6DC62E13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7D2F5A" w14:textId="61BFAC63" w:rsidR="007F1438" w:rsidRPr="00CA2638" w:rsidRDefault="007F1438" w:rsidP="00E21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cccDNA</w:t>
            </w:r>
            <w:proofErr w:type="spellEnd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 w:rsidR="008C366F"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br/>
              <w:t>(92F and 2251R)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8E7F43" w14:textId="6504C675" w:rsidR="007F1438" w:rsidRPr="00CA2638" w:rsidRDefault="00145E14" w:rsidP="00145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ATTGATTGGAAAGTATGT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518F0" w14:textId="054F9EF6" w:rsidR="007F1438" w:rsidRPr="00CA2638" w:rsidRDefault="008C366F" w:rsidP="00145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AGGCGGTATCT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8A82BC" w14:textId="59CB2C9A" w:rsidR="007F1438" w:rsidRPr="00CA2638" w:rsidRDefault="00145E14" w:rsidP="0091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HBV </w:t>
            </w:r>
            <w:proofErr w:type="spellStart"/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ccDNA</w:t>
            </w:r>
            <w:proofErr w:type="spellEnd"/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qPCR</w:t>
            </w:r>
          </w:p>
        </w:tc>
      </w:tr>
      <w:tr w:rsidR="007F1438" w:rsidRPr="00B51A9A" w14:paraId="019DAA65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F4FF3E" w14:textId="5CC78BD1" w:rsidR="007F1438" w:rsidRPr="00CA2638" w:rsidRDefault="00E60EE9" w:rsidP="0014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HBxin</w:t>
            </w:r>
            <w:proofErr w:type="spellEnd"/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2F0B65B" w14:textId="0DB2EA67" w:rsidR="007F1438" w:rsidRPr="00CA2638" w:rsidRDefault="00456731" w:rsidP="009124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r w:rsidR="002C6E14"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ARGCTGTGCTGCCAA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089D1" w14:textId="0D5371EE" w:rsidR="007F1438" w:rsidRPr="00CA2638" w:rsidRDefault="002C6E14" w:rsidP="00220459">
            <w:pPr>
              <w:tabs>
                <w:tab w:val="left" w:pos="1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CACACGGTYYGGCAG</w:t>
            </w:r>
            <w:ins w:id="1" w:author="Keith Lau" w:date="2020-06-05T11:24:00Z">
              <w:r w:rsidR="002229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T</w:t>
              </w:r>
            </w:ins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03D8B6" w14:textId="0E9ED6FF" w:rsidR="007F1438" w:rsidRPr="00CA2638" w:rsidRDefault="00E60EE9" w:rsidP="0091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D-PCR</w:t>
            </w:r>
          </w:p>
        </w:tc>
      </w:tr>
      <w:tr w:rsidR="00E60EE9" w:rsidRPr="00B51A9A" w14:paraId="69675BD8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BBEE07" w14:textId="068A3A65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cccDNA direct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4A7296E" w14:textId="7FEEE936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ACTCCTGGACTCTCAGCAATG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ED4537" w14:textId="0B75C97C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GTATGGTGAGGTGAGCAATG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8535A2" w14:textId="40BF601B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rect round of cccDNA PCR</w:t>
            </w:r>
          </w:p>
        </w:tc>
      </w:tr>
      <w:tr w:rsidR="00E60EE9" w:rsidRPr="00B51A9A" w14:paraId="1F1C5C0D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32D069" w14:textId="08D6BF48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cccDNA nested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C72447C" w14:textId="3174EDF8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AGGCTGTAGGCACAAATTGGT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9F196" w14:textId="40A8BE67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" w:author="Keith Lau" w:date="2020-06-05T10:41:00Z">
              <w:r w:rsidRPr="00CA2638" w:rsidDel="00AA20E7">
                <w:rPr>
                  <w:rFonts w:ascii="Times New Roman" w:hAnsi="Times New Roman" w:cs="Times New Roman"/>
                  <w:sz w:val="24"/>
                  <w:szCs w:val="24"/>
                </w:rPr>
                <w:delText>G</w:delText>
              </w:r>
            </w:del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ins w:id="3" w:author="Keith Lau" w:date="2020-06-05T10:41:00Z">
              <w:r w:rsidR="00AA20E7">
                <w:rPr>
                  <w:rFonts w:ascii="Times New Roman" w:hAnsi="Times New Roman" w:cs="Times New Roman"/>
                  <w:sz w:val="24"/>
                  <w:szCs w:val="24"/>
                </w:rPr>
                <w:t>T</w:t>
              </w:r>
            </w:ins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TTATACGGGTCAATGTCC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75C53B" w14:textId="6444269B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ested round of cccDNA PCR</w:t>
            </w:r>
          </w:p>
        </w:tc>
      </w:tr>
      <w:tr w:rsidR="00E60EE9" w:rsidRPr="00B51A9A" w14:paraId="15CE92BD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5C05ED" w14:textId="213DA44C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X/BCP/</w:t>
            </w:r>
            <w:proofErr w:type="spellStart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preC</w:t>
            </w:r>
            <w:proofErr w:type="spellEnd"/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67E3392" w14:textId="5B8F6FBD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GCATGGAGACCACCGTGAAC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C16AA" w14:textId="61A13A1F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CATAAGAGGACTCTTGGAC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DE28C2" w14:textId="179CC25E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G-probe synthesis</w:t>
            </w:r>
          </w:p>
        </w:tc>
      </w:tr>
      <w:tr w:rsidR="00E60EE9" w:rsidRPr="00B51A9A" w14:paraId="4FAFBBD7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E024AB" w14:textId="063D7D36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preC</w:t>
            </w:r>
            <w:proofErr w:type="spellEnd"/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/Core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2325517" w14:textId="0920DCA7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CATGGAGACCACCGTGAACG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B7CF4" w14:textId="4CBDA159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AGGGAGTTCTTCTTCTAGG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256565" w14:textId="59BCAE49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G-probe synthesis</w:t>
            </w:r>
          </w:p>
        </w:tc>
      </w:tr>
      <w:tr w:rsidR="00E60EE9" w:rsidRPr="00B51A9A" w14:paraId="04936236" w14:textId="77777777" w:rsidTr="00220459">
        <w:trPr>
          <w:trHeight w:val="2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C61361" w14:textId="559F8787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rface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368F19F" w14:textId="4C0E7D99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TGCTGCTATGCCTCATCTTC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235C7" w14:textId="384A4BE9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sz w:val="24"/>
                <w:szCs w:val="24"/>
              </w:rPr>
              <w:t>CARAGACARAAGAAAATTGG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35B5FD" w14:textId="11A874D1" w:rsidR="00E60EE9" w:rsidRPr="00CA2638" w:rsidRDefault="00E60EE9" w:rsidP="00E60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G-probe synthesis</w:t>
            </w:r>
          </w:p>
        </w:tc>
      </w:tr>
    </w:tbl>
    <w:p w14:paraId="4F14BEC3" w14:textId="777900FA" w:rsidR="00F56750" w:rsidRDefault="00A11F67" w:rsidP="00970091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</w:t>
      </w:r>
      <w:r w:rsidR="00AB57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>*</w:t>
      </w:r>
      <w:r w:rsidR="00AB57DC" w:rsidRPr="004024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D</w:t>
      </w:r>
      <w:r w:rsidR="00AB57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= </w:t>
      </w:r>
      <w:r w:rsidR="004024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A, G, or T; </w:t>
      </w:r>
      <w:r w:rsidR="00AB57DC" w:rsidRPr="004024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M</w:t>
      </w:r>
      <w:r w:rsidR="00AB57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= </w:t>
      </w:r>
      <w:r w:rsidR="004024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>A or C</w:t>
      </w:r>
      <w:r w:rsidR="00AB57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; </w:t>
      </w:r>
      <w:r w:rsidR="00AB57DC" w:rsidRPr="004024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R</w:t>
      </w:r>
      <w:r w:rsidR="00AB57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=</w:t>
      </w:r>
      <w:r w:rsidR="005C683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A or G;</w:t>
      </w:r>
      <w:r w:rsidR="006D790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</w:t>
      </w:r>
      <w:r w:rsidR="006D7907" w:rsidRPr="004024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W</w:t>
      </w:r>
      <w:r w:rsidR="006D790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=</w:t>
      </w:r>
      <w:r w:rsidR="005C683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A or T</w:t>
      </w:r>
      <w:r w:rsidR="004378A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 xml:space="preserve"> </w:t>
      </w:r>
    </w:p>
    <w:p w14:paraId="31577593" w14:textId="77777777" w:rsidR="00EA18A5" w:rsidRDefault="00EA18A5" w:rsidP="00EA18A5">
      <w:pPr>
        <w:ind w:left="993" w:hanging="993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1DD6F" w14:textId="7A0C3D67" w:rsidR="00222CA0" w:rsidRDefault="00222CA0" w:rsidP="00EA18A5">
      <w:pPr>
        <w:ind w:left="993" w:hanging="993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C8B0F" w14:textId="0A8F94FF" w:rsidR="00222CA0" w:rsidRDefault="00222CA0" w:rsidP="00EA18A5">
      <w:pPr>
        <w:ind w:left="993" w:hanging="993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3A63F" w14:textId="411D8DC9" w:rsidR="00222CA0" w:rsidRDefault="00222CA0" w:rsidP="00EA18A5">
      <w:pPr>
        <w:ind w:left="993" w:hanging="993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B7F08" w14:textId="47719158" w:rsidR="00EA18A5" w:rsidRPr="00F030BD" w:rsidRDefault="00EA18A5" w:rsidP="00EA18A5">
      <w:pPr>
        <w:ind w:left="993" w:hanging="993"/>
        <w:rPr>
          <w:rFonts w:ascii="Times New Roman" w:hAnsi="Times New Roman" w:cs="Times New Roman"/>
          <w:sz w:val="24"/>
          <w:szCs w:val="24"/>
        </w:rPr>
      </w:pPr>
      <w:r w:rsidRPr="00F030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D5008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F030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30BD">
        <w:rPr>
          <w:rFonts w:ascii="Times New Roman" w:hAnsi="Times New Roman" w:cs="Times New Roman"/>
          <w:sz w:val="24"/>
          <w:szCs w:val="24"/>
        </w:rPr>
        <w:t xml:space="preserve">Primers used for </w:t>
      </w:r>
      <w:r>
        <w:rPr>
          <w:rFonts w:ascii="Times New Roman" w:hAnsi="Times New Roman" w:cs="Times New Roman"/>
          <w:sz w:val="24"/>
          <w:szCs w:val="24"/>
        </w:rPr>
        <w:t>qPCR</w:t>
      </w:r>
      <w:r w:rsidRPr="00F03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cellular mRNA analysis</w:t>
      </w:r>
      <w:r w:rsidRPr="00F030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83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2"/>
        <w:gridCol w:w="4699"/>
        <w:gridCol w:w="3969"/>
        <w:gridCol w:w="2693"/>
      </w:tblGrid>
      <w:tr w:rsidR="00432C0D" w:rsidRPr="00B51A9A" w14:paraId="4B03C762" w14:textId="77777777" w:rsidTr="00CA2638">
        <w:trPr>
          <w:trHeight w:val="262"/>
        </w:trPr>
        <w:tc>
          <w:tcPr>
            <w:tcW w:w="182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742EA6" w14:textId="77777777" w:rsidR="00432C0D" w:rsidRPr="00B51A9A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TARGET</w:t>
            </w:r>
          </w:p>
        </w:tc>
        <w:tc>
          <w:tcPr>
            <w:tcW w:w="469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2E5F82" w14:textId="77777777" w:rsidR="00432C0D" w:rsidRPr="00B51A9A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 xml:space="preserve">FOR </w:t>
            </w:r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SEQUENCE (5’ TO 3</w:t>
            </w:r>
            <w:proofErr w:type="gramStart"/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’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*</w:t>
            </w:r>
            <w:proofErr w:type="gramEnd"/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2E9D2" w14:textId="77777777" w:rsidR="00432C0D" w:rsidRPr="00B51A9A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 xml:space="preserve">REV </w:t>
            </w:r>
            <w:r w:rsidRPr="00B51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SEQUENCE (5’ TO 3’)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A11732" w14:textId="77777777" w:rsidR="00432C0D" w:rsidRPr="00B51A9A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ASSAY</w:t>
            </w:r>
          </w:p>
        </w:tc>
      </w:tr>
      <w:tr w:rsidR="00432C0D" w:rsidRPr="00B51A9A" w14:paraId="6DC3058D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32C9DC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076AD79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ACTGCTTAGCC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9EFC6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CGACGGACACAT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A0394D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317F1C94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B8F678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A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BD44A5C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GAAGGGACAAGCACATGG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5937F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GATCCATCAAGTGTCTG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685485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5E37B43A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781E52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B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F3037B6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CCCTTTGGTCCTTCGA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607C7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ACAGCCCCAGGAGAA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F51BC9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28A51244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09F67B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C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B418542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GATCGGAACGAAACTT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1EDC5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TCGTCGCAGAACCAAG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2B92A1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0CB34372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BA8422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DE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16BE67E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AAACGTCAGTCGAATC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636F4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GCCAAGAATTTGGTC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271DE9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0D02BB58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2F310C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F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17981E3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GTTTGGACGCAAAGAT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8A3DB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GGTGATCTGGAAACACT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32B97D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657A2FDF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D9C4A9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G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95A48E3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GAGGACGGCATGAGA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AD67F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ACCCAGGTGTCATTG</w:t>
            </w:r>
            <w:r w:rsidRPr="00CA263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F3C285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  <w:tr w:rsidR="00432C0D" w:rsidRPr="00B51A9A" w14:paraId="35D8CEDE" w14:textId="77777777" w:rsidTr="00CA2638">
        <w:trPr>
          <w:trHeight w:val="270"/>
        </w:trPr>
        <w:tc>
          <w:tcPr>
            <w:tcW w:w="1822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8B69C3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BEC3H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E6518F5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CTGTGGCCAGAAGCA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B54E9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GAATGTTTCGGCTGT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752351" w14:textId="77777777" w:rsidR="00432C0D" w:rsidRPr="00CA2638" w:rsidRDefault="00432C0D" w:rsidP="00D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263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ular mRNA qPCR</w:t>
            </w:r>
          </w:p>
        </w:tc>
      </w:tr>
    </w:tbl>
    <w:p w14:paraId="2F83493C" w14:textId="77777777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62B2827B" w14:textId="745807CF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703098F1" w14:textId="1368426D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21C9003A" w14:textId="371A867D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0FA645F3" w14:textId="78D63B43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4DAC7E30" w14:textId="6D71D339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42C11F1A" w14:textId="05D309C8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0C2AEF43" w14:textId="66299A41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650FA34D" w14:textId="23F8AC32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15F2D13C" w14:textId="1F51A0D3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199370B5" w14:textId="4857901E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6240A9DC" w14:textId="77777777" w:rsidR="00222CA0" w:rsidRDefault="00222CA0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</w:p>
    <w:p w14:paraId="5A9140B8" w14:textId="5A9D6181" w:rsidR="004647A3" w:rsidRDefault="00432C0D" w:rsidP="004647A3">
      <w:pPr>
        <w:ind w:left="993" w:hanging="993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  <w:tab/>
      </w:r>
    </w:p>
    <w:p w14:paraId="6A55D09F" w14:textId="77777777" w:rsidR="000F4911" w:rsidRDefault="004647A3" w:rsidP="004647A3">
      <w:pPr>
        <w:ind w:left="993" w:hanging="993"/>
        <w:rPr>
          <w:rFonts w:ascii="Times New Roman" w:hAnsi="Times New Roman" w:cs="Times New Roman"/>
          <w:sz w:val="24"/>
          <w:szCs w:val="24"/>
        </w:rPr>
      </w:pPr>
      <w:r w:rsidRPr="00F030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F030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tailed clinical and virological data of CHB carriers analyzed by next generation sequencing analysis. </w:t>
      </w:r>
    </w:p>
    <w:tbl>
      <w:tblPr>
        <w:tblW w:w="15168" w:type="dxa"/>
        <w:tblInd w:w="-1134" w:type="dxa"/>
        <w:tblBorders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634"/>
        <w:gridCol w:w="1133"/>
        <w:gridCol w:w="1701"/>
        <w:gridCol w:w="1418"/>
        <w:gridCol w:w="708"/>
        <w:gridCol w:w="1560"/>
        <w:gridCol w:w="2399"/>
        <w:gridCol w:w="2694"/>
      </w:tblGrid>
      <w:tr w:rsidR="000F4911" w:rsidRPr="00D35AF7" w14:paraId="179D13E8" w14:textId="77777777" w:rsidTr="000F4911">
        <w:trPr>
          <w:trHeight w:val="507"/>
        </w:trPr>
        <w:tc>
          <w:tcPr>
            <w:tcW w:w="192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9315B4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AGE / SEX / ETH / GENOTYPE*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CASE ID#)</w:t>
            </w:r>
          </w:p>
        </w:tc>
        <w:tc>
          <w:tcPr>
            <w:tcW w:w="163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5875B6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BV DNA, IU/mL</w:t>
            </w:r>
            <w:r w:rsidRPr="00D35AF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  <w:p w14:paraId="64CA69A3" w14:textId="77777777" w:rsidR="000F4911" w:rsidRPr="00F05323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F053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Date)</w:t>
            </w:r>
          </w:p>
        </w:tc>
        <w:tc>
          <w:tcPr>
            <w:tcW w:w="1133" w:type="dxa"/>
            <w:vMerge w:val="restart"/>
            <w:tcBorders>
              <w:top w:val="single" w:sz="18" w:space="0" w:color="auto"/>
            </w:tcBorders>
            <w:vAlign w:val="center"/>
          </w:tcPr>
          <w:p w14:paraId="44438FB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q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B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, IU/m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F05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Date)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14:paraId="6EED693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ULL-LENGTH / TRUNCATED HBV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,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log copies/mL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4E99DD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- VIRAL THERAPY**</w:t>
            </w:r>
          </w:p>
        </w:tc>
        <w:tc>
          <w:tcPr>
            <w:tcW w:w="708" w:type="dxa"/>
            <w:vMerge w:val="restart"/>
            <w:tcBorders>
              <w:top w:val="single" w:sz="18" w:space="0" w:color="auto"/>
            </w:tcBorders>
            <w:vAlign w:val="center"/>
          </w:tcPr>
          <w:p w14:paraId="3158687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</w:tcBorders>
            <w:vAlign w:val="center"/>
          </w:tcPr>
          <w:p w14:paraId="27AC7BA4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BeAg/</w:t>
            </w:r>
          </w:p>
          <w:p w14:paraId="1F10175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-</w:t>
            </w:r>
            <w:proofErr w:type="spellStart"/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B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Date)</w:t>
            </w:r>
          </w:p>
        </w:tc>
        <w:tc>
          <w:tcPr>
            <w:tcW w:w="2399" w:type="dxa"/>
            <w:vMerge w:val="restart"/>
            <w:tcBorders>
              <w:top w:val="single" w:sz="18" w:space="0" w:color="auto"/>
            </w:tcBorders>
            <w:vAlign w:val="center"/>
          </w:tcPr>
          <w:p w14:paraId="475B8F5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ATHOLOGY /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HCC THERAPY /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BROSI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ibroSc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kPa)</w:t>
            </w:r>
            <w:r w:rsidRPr="00D35AF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  <w:r w:rsidRPr="00D35AF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96BB5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% OF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HBV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QUASI-SPECIES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0F4911" w:rsidRPr="00D35AF7" w14:paraId="66804716" w14:textId="77777777" w:rsidTr="000F4911">
        <w:trPr>
          <w:trHeight w:val="388"/>
        </w:trPr>
        <w:tc>
          <w:tcPr>
            <w:tcW w:w="192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1159F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B5126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Merge/>
            <w:tcBorders>
              <w:bottom w:val="single" w:sz="18" w:space="0" w:color="auto"/>
            </w:tcBorders>
            <w:vAlign w:val="center"/>
          </w:tcPr>
          <w:p w14:paraId="2190B43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14:paraId="475DA60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B809E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vAlign w:val="center"/>
          </w:tcPr>
          <w:p w14:paraId="2561B4B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auto"/>
            </w:tcBorders>
            <w:vAlign w:val="center"/>
          </w:tcPr>
          <w:p w14:paraId="305DE43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99" w:type="dxa"/>
            <w:vMerge/>
            <w:tcBorders>
              <w:bottom w:val="single" w:sz="18" w:space="0" w:color="auto"/>
            </w:tcBorders>
            <w:vAlign w:val="center"/>
          </w:tcPr>
          <w:p w14:paraId="1D08B36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1D72A5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1762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/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1764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/ </w:t>
            </w:r>
            <w:r w:rsidRPr="00D35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1896A</w:t>
            </w:r>
          </w:p>
        </w:tc>
      </w:tr>
      <w:tr w:rsidR="000F4911" w:rsidRPr="001509A0" w14:paraId="7FA4D649" w14:textId="77777777" w:rsidTr="000F4911">
        <w:trPr>
          <w:trHeight w:val="331"/>
        </w:trPr>
        <w:tc>
          <w:tcPr>
            <w:tcW w:w="15168" w:type="dxa"/>
            <w:gridSpan w:val="9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33FE04" w14:textId="77777777" w:rsidR="000F4911" w:rsidRPr="001509A0" w:rsidRDefault="000F4911" w:rsidP="000F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zh-CN"/>
              </w:rPr>
            </w:pPr>
            <w:r w:rsidRPr="00811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Pre-dominant </w:t>
            </w:r>
            <w:proofErr w:type="gramStart"/>
            <w:r w:rsidRPr="00811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wild-type</w:t>
            </w:r>
            <w:proofErr w:type="gramEnd"/>
          </w:p>
        </w:tc>
      </w:tr>
      <w:tr w:rsidR="000F4911" w:rsidRPr="00D35AF7" w14:paraId="181F2B57" w14:textId="77777777" w:rsidTr="000F4911">
        <w:trPr>
          <w:trHeight w:val="331"/>
        </w:trPr>
        <w:tc>
          <w:tcPr>
            <w:tcW w:w="19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BDB1D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 / CA / B</w:t>
            </w:r>
          </w:p>
          <w:p w14:paraId="155D7B8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30)</w:t>
            </w:r>
          </w:p>
        </w:tc>
        <w:tc>
          <w:tcPr>
            <w:tcW w:w="16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58907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300 (2009)</w:t>
            </w:r>
          </w:p>
          <w:p w14:paraId="66AB9F7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50 (2010)</w:t>
            </w:r>
          </w:p>
          <w:p w14:paraId="6112725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00 (2011)</w:t>
            </w:r>
          </w:p>
          <w:p w14:paraId="1BB8B3E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0 (2012)</w:t>
            </w:r>
          </w:p>
          <w:p w14:paraId="17DB091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00 (2013)</w:t>
            </w:r>
          </w:p>
          <w:p w14:paraId="48F7FB6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86 (2014)</w:t>
            </w:r>
          </w:p>
          <w:p w14:paraId="6C74DF5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97 (2015)</w:t>
            </w:r>
          </w:p>
          <w:p w14:paraId="5AA99BB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1 (2016)</w:t>
            </w:r>
          </w:p>
          <w:p w14:paraId="37C6DC6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25 (2017)</w:t>
            </w:r>
          </w:p>
          <w:p w14:paraId="6301FBA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75 (2018)</w:t>
            </w:r>
          </w:p>
        </w:tc>
        <w:tc>
          <w:tcPr>
            <w:tcW w:w="1133" w:type="dxa"/>
            <w:tcBorders>
              <w:top w:val="single" w:sz="18" w:space="0" w:color="auto"/>
            </w:tcBorders>
            <w:vAlign w:val="center"/>
          </w:tcPr>
          <w:p w14:paraId="5E1F7A1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28 (7/2017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789C01C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1.8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3FCE9F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14:paraId="68A864E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1F339FE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/POS (03/2009)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vAlign w:val="center"/>
          </w:tcPr>
          <w:p w14:paraId="1A8B0ECF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B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: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rade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63C3C82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Stage 0 (4.9kPa) </w:t>
            </w:r>
          </w:p>
        </w:tc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E27FC5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 / </w:t>
            </w: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2</w:t>
            </w:r>
          </w:p>
          <w:p w14:paraId="544C8F3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12)</w:t>
            </w:r>
          </w:p>
        </w:tc>
      </w:tr>
      <w:tr w:rsidR="000F4911" w:rsidRPr="00D35AF7" w14:paraId="239E0155" w14:textId="77777777" w:rsidTr="000F4911">
        <w:trPr>
          <w:trHeight w:val="331"/>
        </w:trPr>
        <w:tc>
          <w:tcPr>
            <w:tcW w:w="1921" w:type="dxa"/>
            <w:shd w:val="clear" w:color="auto" w:fill="auto"/>
            <w:vAlign w:val="center"/>
          </w:tcPr>
          <w:p w14:paraId="7ECE73D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S / D</w:t>
            </w:r>
          </w:p>
          <w:p w14:paraId="513E9A4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83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9B279C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9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2006)</w:t>
            </w:r>
          </w:p>
          <w:p w14:paraId="7EF6A02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 (2012)</w:t>
            </w:r>
          </w:p>
          <w:p w14:paraId="566B08B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2/2016)</w:t>
            </w:r>
          </w:p>
          <w:p w14:paraId="6339CA10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044 (7/2016)</w:t>
            </w:r>
          </w:p>
          <w:p w14:paraId="3B09BE80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703 (5/2017)</w:t>
            </w:r>
          </w:p>
          <w:p w14:paraId="7FDE038C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6/2017)</w:t>
            </w:r>
          </w:p>
          <w:p w14:paraId="033B03E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6/2018)</w:t>
            </w:r>
          </w:p>
          <w:p w14:paraId="0A117A1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5 (4/2019)</w:t>
            </w:r>
          </w:p>
          <w:p w14:paraId="5B851DD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11/2019)</w:t>
            </w:r>
          </w:p>
        </w:tc>
        <w:tc>
          <w:tcPr>
            <w:tcW w:w="1133" w:type="dxa"/>
            <w:vAlign w:val="center"/>
          </w:tcPr>
          <w:p w14:paraId="1CD6CA5E" w14:textId="09F1627F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81</w:t>
            </w:r>
            <w:r w:rsidR="008571B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06 (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0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1 (2018)</w:t>
            </w:r>
          </w:p>
        </w:tc>
        <w:tc>
          <w:tcPr>
            <w:tcW w:w="1701" w:type="dxa"/>
            <w:vAlign w:val="center"/>
          </w:tcPr>
          <w:p w14:paraId="771E39B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1.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8D27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D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06)</w:t>
            </w:r>
          </w:p>
        </w:tc>
        <w:tc>
          <w:tcPr>
            <w:tcW w:w="708" w:type="dxa"/>
            <w:vAlign w:val="center"/>
          </w:tcPr>
          <w:p w14:paraId="4ACFB11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560" w:type="dxa"/>
            <w:vAlign w:val="center"/>
          </w:tcPr>
          <w:p w14:paraId="1CC9BB9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/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200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NEG/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2013)</w:t>
            </w:r>
          </w:p>
        </w:tc>
        <w:tc>
          <w:tcPr>
            <w:tcW w:w="2399" w:type="dxa"/>
            <w:vAlign w:val="center"/>
          </w:tcPr>
          <w:p w14:paraId="022E497B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B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: (2010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rade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  <w:p w14:paraId="44C59AF2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6BD616A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0 (4.8kPa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2FBBE5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/ 21.3 / 13.7 </w:t>
            </w:r>
          </w:p>
          <w:p w14:paraId="3547EEB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2)</w:t>
            </w:r>
          </w:p>
        </w:tc>
      </w:tr>
      <w:tr w:rsidR="000F4911" w:rsidRPr="00D35AF7" w14:paraId="3D481A67" w14:textId="77777777" w:rsidTr="000F4911">
        <w:trPr>
          <w:trHeight w:val="331"/>
        </w:trPr>
        <w:tc>
          <w:tcPr>
            <w:tcW w:w="19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A5D05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S / C</w:t>
            </w:r>
          </w:p>
          <w:p w14:paraId="1736E88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302)</w:t>
            </w:r>
          </w:p>
        </w:tc>
        <w:tc>
          <w:tcPr>
            <w:tcW w:w="16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84841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0 (01/2013)</w:t>
            </w:r>
          </w:p>
          <w:p w14:paraId="66CC9E3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 (02/2014)</w:t>
            </w:r>
          </w:p>
          <w:p w14:paraId="52DF0D8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7/2014 to 01/2015)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 (07/2015)</w:t>
            </w:r>
          </w:p>
          <w:p w14:paraId="5216FAE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1/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7/2016)</w:t>
            </w:r>
          </w:p>
          <w:p w14:paraId="56A4BB0C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1/2017)</w:t>
            </w:r>
          </w:p>
          <w:p w14:paraId="08A8A59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48E61AE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7 (7/2014)</w:t>
            </w:r>
          </w:p>
          <w:p w14:paraId="3EA1EEF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1</w:t>
            </w:r>
          </w:p>
          <w:p w14:paraId="65599A0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7/2015)</w:t>
            </w:r>
          </w:p>
          <w:p w14:paraId="3975E02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 (01/2016)</w:t>
            </w:r>
          </w:p>
          <w:p w14:paraId="7A24C5BA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 (08/2016)</w:t>
            </w:r>
          </w:p>
          <w:p w14:paraId="6FC26C0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 (01/201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0B815C1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2.5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27374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ET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2013-2015)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TD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present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5881429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71E373F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 (01/2013)</w:t>
            </w:r>
          </w:p>
          <w:p w14:paraId="3DE5A8DF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2E8C458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 (01/2017)</w:t>
            </w:r>
          </w:p>
        </w:tc>
        <w:tc>
          <w:tcPr>
            <w:tcW w:w="2399" w:type="dxa"/>
            <w:tcBorders>
              <w:bottom w:val="single" w:sz="8" w:space="0" w:color="auto"/>
            </w:tcBorders>
            <w:vAlign w:val="center"/>
          </w:tcPr>
          <w:p w14:paraId="5653658A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rrhosis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 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:</w:t>
            </w:r>
          </w:p>
          <w:p w14:paraId="586B4CC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RF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SBR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6C57FD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 / 15.9 / 16.1 </w:t>
            </w:r>
          </w:p>
          <w:p w14:paraId="0278508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5)</w:t>
            </w:r>
          </w:p>
          <w:p w14:paraId="5CB595F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4911" w:rsidRPr="00D35AF7" w14:paraId="6D0D2F77" w14:textId="77777777" w:rsidTr="000F4911">
        <w:trPr>
          <w:trHeight w:val="331"/>
        </w:trPr>
        <w:tc>
          <w:tcPr>
            <w:tcW w:w="19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29A5D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F / E</w:t>
            </w:r>
          </w:p>
          <w:p w14:paraId="62CB89A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313)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6C00F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6×10</w:t>
            </w:r>
            <w:r w:rsidRPr="008119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2013)</w:t>
            </w:r>
          </w:p>
          <w:p w14:paraId="0B6DD9E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 (10/2013</w:t>
            </w:r>
          </w:p>
          <w:p w14:paraId="104D220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1/2014)</w:t>
            </w:r>
          </w:p>
          <w:p w14:paraId="7A2009DC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 (04/2014)</w:t>
            </w:r>
          </w:p>
          <w:p w14:paraId="3A27458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 (07/2014)</w:t>
            </w:r>
          </w:p>
          <w:p w14:paraId="0FA2B7E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 (10/2014)</w:t>
            </w:r>
          </w:p>
          <w:p w14:paraId="70755E9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1/2015)</w:t>
            </w:r>
          </w:p>
          <w:p w14:paraId="61BBEDD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4/20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)</w:t>
            </w:r>
          </w:p>
          <w:p w14:paraId="019F9F6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 (10/2015)</w:t>
            </w:r>
          </w:p>
          <w:p w14:paraId="63B4086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4/20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0/2016)</w:t>
            </w:r>
          </w:p>
          <w:p w14:paraId="0CB2BE7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U (04/201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/2019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41D43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70 (10/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38780F6A" w14:textId="77777777" w:rsidR="000F4911" w:rsidRPr="00415C26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5C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70 (04/2016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br/>
            </w:r>
          </w:p>
          <w:p w14:paraId="70F4148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7 (10/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5EC4294D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 (04/2017)</w:t>
            </w:r>
          </w:p>
          <w:p w14:paraId="267159E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659287B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 (10/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416E974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1 (05/2018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AD95E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3.17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5C40A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D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presen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E28B43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9747C7" w14:textId="77777777" w:rsidR="000F4911" w:rsidRPr="000D1E43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D1E4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POS</w:t>
            </w:r>
            <w:r w:rsidRPr="000D1E4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10/2016)</w:t>
            </w:r>
          </w:p>
        </w:tc>
        <w:tc>
          <w:tcPr>
            <w:tcW w:w="23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A9676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rrhosis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 HCC</w:t>
            </w:r>
          </w:p>
          <w:p w14:paraId="65F0802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5672538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Rese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Grade 3 poor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fferenti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tage 3 Fibro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ld-moderate hepatitis</w:t>
            </w:r>
          </w:p>
          <w:p w14:paraId="7AFB54A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 xml:space="preserve">Rese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rade 3 poorly differentiated 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vascular inva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tage 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bro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Mild-moderate hepatit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16EC93F8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4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 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Pa,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</w:p>
          <w:p w14:paraId="0CF5553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2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kPa,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8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D28A0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 / 22.4 / 9.0</w:t>
            </w:r>
          </w:p>
          <w:p w14:paraId="3A05013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16)</w:t>
            </w:r>
          </w:p>
        </w:tc>
      </w:tr>
      <w:tr w:rsidR="000F4911" w:rsidRPr="001509A0" w14:paraId="70B1AD79" w14:textId="77777777" w:rsidTr="000F4911">
        <w:trPr>
          <w:trHeight w:val="331"/>
        </w:trPr>
        <w:tc>
          <w:tcPr>
            <w:tcW w:w="15168" w:type="dxa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E2CBD0" w14:textId="77777777" w:rsidR="000F4911" w:rsidRPr="001509A0" w:rsidRDefault="000F4911" w:rsidP="000F4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zh-CN"/>
              </w:rPr>
            </w:pPr>
            <w:r w:rsidRPr="00811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re-dominant G1896A</w:t>
            </w:r>
          </w:p>
        </w:tc>
      </w:tr>
      <w:tr w:rsidR="000F4911" w:rsidRPr="00D35AF7" w14:paraId="0CFD0009" w14:textId="77777777" w:rsidTr="000F4911">
        <w:trPr>
          <w:trHeight w:val="331"/>
        </w:trPr>
        <w:tc>
          <w:tcPr>
            <w:tcW w:w="19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58DCA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4B163A3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 / AF / 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47)</w:t>
            </w:r>
          </w:p>
          <w:p w14:paraId="2EC3ABA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9C88B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4900 (11/2010)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100 (5/2011)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4736DCE1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EC4873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1.9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8537C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5B8C5F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C8FB9C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PO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08)</w:t>
            </w:r>
          </w:p>
        </w:tc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14:paraId="00D7A6D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: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200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rade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tage 1 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2971B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/ </w:t>
            </w: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0 (2010)</w:t>
            </w:r>
          </w:p>
        </w:tc>
      </w:tr>
      <w:tr w:rsidR="000F4911" w:rsidRPr="00D35AF7" w14:paraId="732B6A2B" w14:textId="77777777" w:rsidTr="000F4911">
        <w:trPr>
          <w:trHeight w:val="3753"/>
        </w:trPr>
        <w:tc>
          <w:tcPr>
            <w:tcW w:w="19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F703E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7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 / AS /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266)</w:t>
            </w:r>
          </w:p>
          <w:p w14:paraId="7F5D9C51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42C2B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4/2008)</w:t>
            </w:r>
          </w:p>
          <w:p w14:paraId="2D35BB7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00 (07/2008)</w:t>
            </w:r>
          </w:p>
          <w:p w14:paraId="016629F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0 (09/2008)</w:t>
            </w:r>
          </w:p>
          <w:p w14:paraId="476498C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12/200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  <w:p w14:paraId="794534D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6/2012)</w:t>
            </w:r>
          </w:p>
          <w:p w14:paraId="6F0A57F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 (09/2012)</w:t>
            </w:r>
          </w:p>
          <w:p w14:paraId="7ADE138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1/20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9/2013)</w:t>
            </w:r>
          </w:p>
          <w:p w14:paraId="349FBF5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 (01/2014)</w:t>
            </w:r>
          </w:p>
          <w:p w14:paraId="6F7C475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1/20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3/2014)</w:t>
            </w:r>
          </w:p>
          <w:p w14:paraId="0DC9D38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U (10/2014)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12C4FD3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1/2015)</w:t>
            </w:r>
          </w:p>
          <w:p w14:paraId="2A332E01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7/2015)</w:t>
            </w:r>
          </w:p>
          <w:p w14:paraId="08789BF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U (01/20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0/2019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604A7D4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915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5.2</w:t>
            </w:r>
          </w:p>
          <w:p w14:paraId="4BA739F8" w14:textId="77777777" w:rsidR="000F4911" w:rsidRPr="00991574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915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(01/2015)</w:t>
            </w:r>
          </w:p>
          <w:p w14:paraId="6967C3A5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3A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  <w:p w14:paraId="4CC98801" w14:textId="77777777" w:rsidR="000F4911" w:rsidRPr="009C33A6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3A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10/15)</w:t>
            </w:r>
          </w:p>
          <w:p w14:paraId="6A7359E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0 (07/2017)</w:t>
            </w:r>
          </w:p>
          <w:p w14:paraId="664C5D43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</w:t>
            </w:r>
          </w:p>
          <w:p w14:paraId="1AA2C09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10/201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0C30DE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1.7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F89DA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T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(2008-present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2DC5B20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144B17D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 (06/2007)</w:t>
            </w:r>
          </w:p>
          <w:p w14:paraId="1FDDC15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194FB9B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/NEG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10/2019)</w:t>
            </w:r>
          </w:p>
        </w:tc>
        <w:tc>
          <w:tcPr>
            <w:tcW w:w="2399" w:type="dxa"/>
            <w:tcBorders>
              <w:bottom w:val="single" w:sz="8" w:space="0" w:color="auto"/>
            </w:tcBorders>
            <w:vAlign w:val="center"/>
          </w:tcPr>
          <w:p w14:paraId="2295874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rrhosis, 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5D72FBF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section (2014): S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lid variant 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 Severe fibrosis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M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ild hepatitis 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3A1345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 / 0.0 / 69.2 </w:t>
            </w:r>
          </w:p>
          <w:p w14:paraId="1202094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5)</w:t>
            </w:r>
          </w:p>
        </w:tc>
      </w:tr>
      <w:tr w:rsidR="000F4911" w:rsidRPr="00D35AF7" w14:paraId="00CF3F4E" w14:textId="77777777" w:rsidTr="000F4911">
        <w:trPr>
          <w:trHeight w:val="331"/>
        </w:trPr>
        <w:tc>
          <w:tcPr>
            <w:tcW w:w="19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94F159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6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S /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63FBDBB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C15)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29DDE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U (10/2007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3253C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C6203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3.59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CDB22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DF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F39089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A0A80B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NEG</w:t>
            </w:r>
          </w:p>
        </w:tc>
        <w:tc>
          <w:tcPr>
            <w:tcW w:w="23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F89E7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rrhosis, HCC:</w:t>
            </w:r>
          </w:p>
          <w:p w14:paraId="7FE3CE5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ver 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ansplant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6F9F5E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/ </w:t>
            </w: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3</w:t>
            </w:r>
          </w:p>
          <w:p w14:paraId="1241C92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07)</w:t>
            </w:r>
          </w:p>
        </w:tc>
      </w:tr>
      <w:tr w:rsidR="000F4911" w:rsidRPr="001509A0" w14:paraId="380F1E90" w14:textId="77777777" w:rsidTr="000F4911">
        <w:trPr>
          <w:trHeight w:val="331"/>
        </w:trPr>
        <w:tc>
          <w:tcPr>
            <w:tcW w:w="15168" w:type="dxa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BC4E28" w14:textId="77777777" w:rsidR="000F4911" w:rsidRPr="001509A0" w:rsidRDefault="000F4911" w:rsidP="000F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zh-CN"/>
              </w:rPr>
            </w:pPr>
            <w:r w:rsidRPr="00811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re-dominant A1762T/G1764A</w:t>
            </w:r>
          </w:p>
        </w:tc>
      </w:tr>
      <w:tr w:rsidR="000F4911" w:rsidRPr="00D35AF7" w14:paraId="19F80DE2" w14:textId="77777777" w:rsidTr="000F4911">
        <w:trPr>
          <w:trHeight w:val="331"/>
        </w:trPr>
        <w:tc>
          <w:tcPr>
            <w:tcW w:w="19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144AF9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S / C</w:t>
            </w:r>
          </w:p>
          <w:p w14:paraId="208D0DB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6-2)</w:t>
            </w:r>
          </w:p>
          <w:p w14:paraId="5E542ED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952C7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02/2007)</w:t>
            </w:r>
          </w:p>
          <w:p w14:paraId="1BD7CCF1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/2007)</w:t>
            </w:r>
          </w:p>
          <w:p w14:paraId="40DDE8C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D (9/2009) </w:t>
            </w:r>
          </w:p>
          <w:p w14:paraId="1C371E9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3/2011</w:t>
            </w:r>
          </w:p>
          <w:p w14:paraId="099D3E9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to 02/2014)</w:t>
            </w:r>
          </w:p>
          <w:p w14:paraId="7077792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10/2014)</w:t>
            </w:r>
          </w:p>
          <w:p w14:paraId="3270AE6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2/2015)</w:t>
            </w:r>
          </w:p>
          <w:p w14:paraId="27DEA2F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5 (8/2015)</w:t>
            </w:r>
          </w:p>
          <w:p w14:paraId="231ED4D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U (12/20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/2018)</w:t>
            </w:r>
          </w:p>
          <w:p w14:paraId="70D91B2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6/2019)</w:t>
            </w:r>
          </w:p>
          <w:p w14:paraId="53F333C1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3/2020)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341560B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2 (10/2014)</w:t>
            </w:r>
          </w:p>
          <w:p w14:paraId="332CDC2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5 (2/2015)</w:t>
            </w:r>
          </w:p>
          <w:p w14:paraId="5B074F9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8 (03/2017)</w:t>
            </w:r>
          </w:p>
          <w:p w14:paraId="428511E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9 (4/2018)</w:t>
            </w:r>
          </w:p>
          <w:p w14:paraId="060C675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4 (06/2018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4E4623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1.8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97F4D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D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  <w:p w14:paraId="28991D1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T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- present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4FF048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65CA55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9/2010)</w:t>
            </w:r>
          </w:p>
          <w:p w14:paraId="7B3F408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449BAA6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/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6/2019)</w:t>
            </w:r>
          </w:p>
        </w:tc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14:paraId="22E40037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B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: (200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Grade 0, Stage 1</w:t>
            </w:r>
          </w:p>
          <w:p w14:paraId="1FE90191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48EDEB5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0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 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Pa,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</w:p>
          <w:p w14:paraId="6A6B713A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0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kPa,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9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E3B67B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.9 / 95.7 / 3.4 </w:t>
            </w:r>
          </w:p>
          <w:p w14:paraId="58DC628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09)</w:t>
            </w:r>
          </w:p>
          <w:p w14:paraId="19BD9B3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4911" w:rsidRPr="00D35AF7" w14:paraId="0F6E3576" w14:textId="77777777" w:rsidTr="000F4911">
        <w:trPr>
          <w:trHeight w:val="331"/>
        </w:trPr>
        <w:tc>
          <w:tcPr>
            <w:tcW w:w="1921" w:type="dxa"/>
            <w:shd w:val="clear" w:color="auto" w:fill="auto"/>
            <w:vAlign w:val="center"/>
          </w:tcPr>
          <w:p w14:paraId="5C395178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6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M / AS / C </w:t>
            </w:r>
          </w:p>
          <w:p w14:paraId="1DF7558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113-2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4996D0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4/2011)</w:t>
            </w:r>
          </w:p>
          <w:p w14:paraId="7CF8232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90 (8/2011)</w:t>
            </w:r>
          </w:p>
          <w:p w14:paraId="5669237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0 (11/2011)</w:t>
            </w:r>
          </w:p>
          <w:p w14:paraId="1A82BB7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 (02/2012)</w:t>
            </w:r>
          </w:p>
          <w:p w14:paraId="245F7EC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5/2012)</w:t>
            </w:r>
          </w:p>
          <w:p w14:paraId="7E8F865C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(8/2012)</w:t>
            </w:r>
          </w:p>
          <w:p w14:paraId="6322711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 (11/2012)</w:t>
            </w:r>
          </w:p>
          <w:p w14:paraId="3B59F20C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 (02/2013)</w:t>
            </w:r>
          </w:p>
          <w:p w14:paraId="04A79D04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5/2013 to 11/2016)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 (11/2017)</w:t>
            </w:r>
          </w:p>
          <w:p w14:paraId="2D3F501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5/2018)</w:t>
            </w:r>
          </w:p>
          <w:p w14:paraId="70F0273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12/2018)</w:t>
            </w:r>
          </w:p>
          <w:p w14:paraId="481D774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Align w:val="center"/>
          </w:tcPr>
          <w:p w14:paraId="2D756982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8 (11/2014)</w:t>
            </w:r>
          </w:p>
          <w:p w14:paraId="0C5D791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40 (05/2015)</w:t>
            </w:r>
          </w:p>
          <w:p w14:paraId="78FB518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8 (5/2016)</w:t>
            </w:r>
          </w:p>
          <w:p w14:paraId="5C7390A4" w14:textId="77777777" w:rsidR="000F4911" w:rsidRPr="00A404F5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A404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980 (11/2017)</w:t>
            </w:r>
          </w:p>
          <w:p w14:paraId="5880D34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35 (12/2018)</w:t>
            </w:r>
          </w:p>
        </w:tc>
        <w:tc>
          <w:tcPr>
            <w:tcW w:w="1701" w:type="dxa"/>
            <w:vAlign w:val="center"/>
          </w:tcPr>
          <w:p w14:paraId="6136DDC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0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E70CF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D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6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presen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8" w:type="dxa"/>
            <w:vAlign w:val="center"/>
          </w:tcPr>
          <w:p w14:paraId="0AE901E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560" w:type="dxa"/>
            <w:vAlign w:val="center"/>
          </w:tcPr>
          <w:p w14:paraId="27FAA7C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 (5/2011)</w:t>
            </w:r>
          </w:p>
          <w:p w14:paraId="560435B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7A8EA4C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NEG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11/2017)</w:t>
            </w:r>
          </w:p>
        </w:tc>
        <w:tc>
          <w:tcPr>
            <w:tcW w:w="2399" w:type="dxa"/>
            <w:vAlign w:val="center"/>
          </w:tcPr>
          <w:p w14:paraId="4D54F9B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FFD49AF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 / 74.9 / 19.9</w:t>
            </w:r>
          </w:p>
          <w:p w14:paraId="430094B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  <w:p w14:paraId="0857128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4911" w:rsidRPr="00D35AF7" w14:paraId="37DB6818" w14:textId="77777777" w:rsidTr="000F4911">
        <w:trPr>
          <w:trHeight w:val="331"/>
        </w:trPr>
        <w:tc>
          <w:tcPr>
            <w:tcW w:w="19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05ABBD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M / AS /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7E9A2A27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307)</w:t>
            </w:r>
          </w:p>
          <w:p w14:paraId="7B5018B8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D1431A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5.5×10</w:t>
            </w: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5</w:t>
            </w: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9/2015)</w:t>
            </w:r>
          </w:p>
          <w:p w14:paraId="59082AD0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6/2016)</w:t>
            </w:r>
          </w:p>
          <w:p w14:paraId="295F5CC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 (11/2016)</w:t>
            </w:r>
          </w:p>
          <w:p w14:paraId="4A76473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3/201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8/2017)</w:t>
            </w:r>
          </w:p>
          <w:p w14:paraId="36978A9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03/2018)</w:t>
            </w:r>
          </w:p>
          <w:p w14:paraId="6EAC6266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D (09/20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3/2019)</w:t>
            </w:r>
          </w:p>
          <w:p w14:paraId="6647CEF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U (11/2019)</w:t>
            </w:r>
          </w:p>
          <w:p w14:paraId="6BDB2FB2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52C19D5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68BD5516" w14:textId="77777777" w:rsidR="000F4911" w:rsidRPr="00A404F5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404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lastRenderedPageBreak/>
              <w:t>3231 (09/2015)</w:t>
            </w:r>
          </w:p>
          <w:p w14:paraId="42762853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38 (08/2017)</w:t>
            </w:r>
          </w:p>
          <w:p w14:paraId="49F5D13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9 (11/201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669103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2.9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A0D06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D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9/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presen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2F67A39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5FC673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 (11/2016)</w:t>
            </w:r>
          </w:p>
        </w:tc>
        <w:tc>
          <w:tcPr>
            <w:tcW w:w="2399" w:type="dxa"/>
            <w:tcBorders>
              <w:bottom w:val="single" w:sz="8" w:space="0" w:color="auto"/>
            </w:tcBorders>
            <w:vAlign w:val="center"/>
          </w:tcPr>
          <w:p w14:paraId="2F11B1FB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CC</w:t>
            </w:r>
          </w:p>
          <w:p w14:paraId="54E5B8B5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A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RF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16)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</w:p>
          <w:p w14:paraId="0BEBDF62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ft hepatectomy (2016)</w:t>
            </w:r>
          </w:p>
          <w:p w14:paraId="72E56E18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rrhotic li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t-cautery chan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no H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partial gastrectomy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erosion to gastric wall (11/2016)</w:t>
            </w:r>
          </w:p>
          <w:p w14:paraId="66BD7119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0CA8B8F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1-2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kPa,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6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CC3F8F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8 / 88.6 / 8.7 </w:t>
            </w:r>
          </w:p>
          <w:p w14:paraId="19AF1F67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5)</w:t>
            </w:r>
          </w:p>
          <w:p w14:paraId="6E546CB6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4911" w:rsidRPr="00D35AF7" w14:paraId="537CC5BC" w14:textId="77777777" w:rsidTr="000F4911">
        <w:trPr>
          <w:trHeight w:val="331"/>
        </w:trPr>
        <w:tc>
          <w:tcPr>
            <w:tcW w:w="192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3542CC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5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 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 / AS /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51508365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405)</w:t>
            </w:r>
          </w:p>
          <w:p w14:paraId="18CD9A20" w14:textId="77777777" w:rsidR="000F4911" w:rsidRPr="000F58FA" w:rsidRDefault="000F4911" w:rsidP="000F4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9E8EB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×10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11/2012)</w:t>
            </w:r>
          </w:p>
          <w:p w14:paraId="37D53109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5 (11/2014)</w:t>
            </w:r>
          </w:p>
          <w:p w14:paraId="08C6EF1B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75 (03/2017)</w:t>
            </w:r>
          </w:p>
          <w:p w14:paraId="52CF8133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6 (03/2018)</w:t>
            </w:r>
          </w:p>
          <w:p w14:paraId="7D9C69A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73 (09/2018)</w:t>
            </w:r>
          </w:p>
          <w:p w14:paraId="748EFE1E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 (01/2019)</w:t>
            </w:r>
          </w:p>
          <w:p w14:paraId="2CB7B0DF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F58F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 (12/2019)</w:t>
            </w:r>
          </w:p>
          <w:p w14:paraId="1E092B1D" w14:textId="77777777" w:rsidR="000F4911" w:rsidRPr="000F58FA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0C7B1AE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9 (03/2017)</w:t>
            </w:r>
          </w:p>
          <w:p w14:paraId="67F8384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3892D98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 (12/2019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4AECCB4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/ 4.59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F000F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D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262BD7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10AF95C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POS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2/2007)</w:t>
            </w:r>
          </w:p>
          <w:p w14:paraId="7D0D1FAD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7B852735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NEG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11/2014) </w:t>
            </w:r>
          </w:p>
        </w:tc>
        <w:tc>
          <w:tcPr>
            <w:tcW w:w="239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E3E03BB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section</w:t>
            </w:r>
          </w:p>
          <w:p w14:paraId="6C21F0E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Moderately differentiated HCC, cirrhosis, no vascular invasion, </w:t>
            </w:r>
          </w:p>
          <w:p w14:paraId="6D24A5B0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14:paraId="31F538DD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ge 4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kPa. 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br/>
              <w:t>Stage 4 (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5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Pa, 2</w:t>
            </w:r>
            <w:r w:rsidRPr="00D3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16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934DBA" w14:textId="77777777" w:rsidR="000F4911" w:rsidRDefault="000F4911" w:rsidP="000F49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 / 95.0 / 0.9 </w:t>
            </w:r>
          </w:p>
          <w:p w14:paraId="5919B16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8)</w:t>
            </w:r>
          </w:p>
          <w:p w14:paraId="49B8D97F" w14:textId="77777777" w:rsidR="000F4911" w:rsidRPr="00D35AF7" w:rsidRDefault="000F4911" w:rsidP="000F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5BD2914" w14:textId="77777777" w:rsidR="001419C7" w:rsidRDefault="004B0130" w:rsidP="001419C7">
      <w:pPr>
        <w:spacing w:after="0" w:line="240" w:lineRule="auto"/>
        <w:ind w:left="-284" w:right="-62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*</w:t>
      </w:r>
      <w:r w:rsidR="0082577F" w:rsidRPr="004A00AA">
        <w:rPr>
          <w:rFonts w:ascii="Times New Roman" w:hAnsi="Times New Roman" w:cs="Times New Roman"/>
          <w:b/>
          <w:sz w:val="20"/>
          <w:szCs w:val="24"/>
          <w:lang w:val="en-US"/>
        </w:rPr>
        <w:t>AF</w:t>
      </w:r>
      <w:r w:rsidR="0082577F">
        <w:rPr>
          <w:rFonts w:ascii="Times New Roman" w:hAnsi="Times New Roman" w:cs="Times New Roman"/>
          <w:sz w:val="20"/>
          <w:szCs w:val="24"/>
          <w:lang w:val="en-US"/>
        </w:rPr>
        <w:t>:</w:t>
      </w:r>
      <w:r w:rsidR="0082577F" w:rsidRPr="00E32EEE">
        <w:rPr>
          <w:rFonts w:ascii="Times New Roman" w:hAnsi="Times New Roman" w:cs="Times New Roman"/>
          <w:sz w:val="20"/>
          <w:szCs w:val="24"/>
          <w:lang w:val="en-US"/>
        </w:rPr>
        <w:t xml:space="preserve"> African; </w:t>
      </w:r>
      <w:r w:rsidR="0082577F" w:rsidRPr="004A00AA">
        <w:rPr>
          <w:rFonts w:ascii="Times New Roman" w:hAnsi="Times New Roman" w:cs="Times New Roman"/>
          <w:b/>
          <w:sz w:val="20"/>
          <w:szCs w:val="24"/>
          <w:lang w:val="en-US"/>
        </w:rPr>
        <w:t>AS</w:t>
      </w:r>
      <w:r w:rsidR="0082577F">
        <w:rPr>
          <w:rFonts w:ascii="Times New Roman" w:hAnsi="Times New Roman" w:cs="Times New Roman"/>
          <w:sz w:val="20"/>
          <w:szCs w:val="24"/>
          <w:lang w:val="en-US"/>
        </w:rPr>
        <w:t xml:space="preserve">: </w:t>
      </w:r>
      <w:r w:rsidR="0082577F" w:rsidRPr="00E32EEE">
        <w:rPr>
          <w:rFonts w:ascii="Times New Roman" w:hAnsi="Times New Roman" w:cs="Times New Roman"/>
          <w:sz w:val="20"/>
          <w:szCs w:val="24"/>
          <w:lang w:val="en-US"/>
        </w:rPr>
        <w:t xml:space="preserve">Asian; </w:t>
      </w:r>
      <w:r w:rsidR="0082577F" w:rsidRPr="004A00AA">
        <w:rPr>
          <w:rFonts w:ascii="Times New Roman" w:hAnsi="Times New Roman" w:cs="Times New Roman"/>
          <w:b/>
          <w:sz w:val="20"/>
          <w:szCs w:val="24"/>
          <w:lang w:val="en-US"/>
        </w:rPr>
        <w:t>CA</w:t>
      </w:r>
      <w:r w:rsidR="0082577F">
        <w:rPr>
          <w:rFonts w:ascii="Times New Roman" w:hAnsi="Times New Roman" w:cs="Times New Roman"/>
          <w:sz w:val="20"/>
          <w:szCs w:val="24"/>
          <w:lang w:val="en-US"/>
        </w:rPr>
        <w:t>:</w:t>
      </w:r>
      <w:r w:rsidR="0082577F" w:rsidRPr="00E32EEE">
        <w:rPr>
          <w:rFonts w:ascii="Times New Roman" w:hAnsi="Times New Roman" w:cs="Times New Roman"/>
          <w:sz w:val="20"/>
          <w:szCs w:val="24"/>
          <w:lang w:val="en-US"/>
        </w:rPr>
        <w:t xml:space="preserve"> Cau</w:t>
      </w:r>
      <w:r w:rsidR="0082577F">
        <w:rPr>
          <w:rFonts w:ascii="Times New Roman" w:hAnsi="Times New Roman" w:cs="Times New Roman"/>
          <w:sz w:val="20"/>
          <w:szCs w:val="24"/>
          <w:lang w:val="en-US"/>
        </w:rPr>
        <w:t>c</w:t>
      </w:r>
      <w:r w:rsidR="0082577F" w:rsidRPr="00E32EEE">
        <w:rPr>
          <w:rFonts w:ascii="Times New Roman" w:hAnsi="Times New Roman" w:cs="Times New Roman"/>
          <w:sz w:val="20"/>
          <w:szCs w:val="24"/>
          <w:lang w:val="en-US"/>
        </w:rPr>
        <w:t>asia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>F</w:t>
      </w:r>
      <w:r w:rsidRPr="0027216D">
        <w:rPr>
          <w:rFonts w:ascii="Times New Roman" w:hAnsi="Times New Roman" w:cs="Times New Roman"/>
          <w:sz w:val="20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Female; </w:t>
      </w: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>M</w:t>
      </w:r>
      <w:r w:rsidRPr="0027216D">
        <w:rPr>
          <w:rFonts w:ascii="Times New Roman" w:hAnsi="Times New Roman" w:cs="Times New Roman"/>
          <w:sz w:val="20"/>
          <w:szCs w:val="24"/>
          <w:lang w:val="en-US"/>
        </w:rPr>
        <w:t>: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Male</w:t>
      </w:r>
    </w:p>
    <w:p w14:paraId="6DDA0BBF" w14:textId="77777777" w:rsidR="001419C7" w:rsidRDefault="0082577F" w:rsidP="001419C7">
      <w:pPr>
        <w:spacing w:after="0" w:line="240" w:lineRule="auto"/>
        <w:ind w:left="-284" w:right="-624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3C5CAB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 xml:space="preserve"> </w:t>
      </w:r>
      <w:r w:rsidRPr="00CC6F52">
        <w:rPr>
          <w:rFonts w:ascii="Times New Roman" w:hAnsi="Times New Roman" w:cs="Times New Roman"/>
          <w:sz w:val="20"/>
          <w:szCs w:val="24"/>
          <w:lang w:val="en-US"/>
        </w:rPr>
        <w:t>D</w:t>
      </w:r>
      <w:r w:rsidR="00B718C9" w:rsidRPr="00CC6F52">
        <w:rPr>
          <w:rFonts w:ascii="Times New Roman" w:hAnsi="Times New Roman" w:cs="Times New Roman"/>
          <w:sz w:val="20"/>
          <w:szCs w:val="24"/>
          <w:lang w:val="en-US"/>
        </w:rPr>
        <w:t xml:space="preserve">etermined by clinical </w:t>
      </w:r>
      <w:r w:rsidR="00CC6F52" w:rsidRPr="00CC6F52">
        <w:rPr>
          <w:rFonts w:ascii="Times New Roman" w:hAnsi="Times New Roman" w:cs="Times New Roman"/>
          <w:sz w:val="20"/>
          <w:szCs w:val="24"/>
          <w:lang w:val="en-US"/>
        </w:rPr>
        <w:t>PCR assay (Roche TaqMan or Abbott Architect, LLOD:55</w:t>
      </w:r>
      <w:r w:rsidR="00CA4818">
        <w:rPr>
          <w:rFonts w:ascii="Times New Roman" w:hAnsi="Times New Roman" w:cs="Times New Roman"/>
          <w:sz w:val="20"/>
          <w:szCs w:val="24"/>
          <w:lang w:val="en-US"/>
        </w:rPr>
        <w:t>, 20,</w:t>
      </w:r>
      <w:r w:rsidR="00CC6F52" w:rsidRPr="00CC6F52">
        <w:rPr>
          <w:rFonts w:ascii="Times New Roman" w:hAnsi="Times New Roman" w:cs="Times New Roman"/>
          <w:sz w:val="20"/>
          <w:szCs w:val="24"/>
          <w:lang w:val="en-US"/>
        </w:rPr>
        <w:t xml:space="preserve"> or 10 IU/mL, respectively)</w:t>
      </w:r>
      <w:r w:rsidR="00CC6F5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B718C9">
        <w:rPr>
          <w:rFonts w:ascii="Times New Roman" w:hAnsi="Times New Roman" w:cs="Times New Roman"/>
          <w:b/>
          <w:bCs/>
          <w:sz w:val="20"/>
          <w:szCs w:val="24"/>
          <w:lang w:val="en-US"/>
        </w:rPr>
        <w:t>D</w:t>
      </w:r>
      <w:r>
        <w:rPr>
          <w:rFonts w:ascii="Times New Roman" w:hAnsi="Times New Roman" w:cs="Times New Roman"/>
          <w:bCs/>
          <w:sz w:val="20"/>
          <w:szCs w:val="24"/>
          <w:lang w:val="en-US"/>
        </w:rPr>
        <w:t xml:space="preserve">: Detectable but not quantifiable; </w:t>
      </w:r>
      <w:r w:rsidRPr="004A00AA">
        <w:rPr>
          <w:rFonts w:ascii="Times New Roman" w:hAnsi="Times New Roman" w:cs="Times New Roman"/>
          <w:b/>
          <w:bCs/>
          <w:sz w:val="20"/>
          <w:szCs w:val="24"/>
          <w:lang w:val="en-US"/>
        </w:rPr>
        <w:t>U</w:t>
      </w:r>
      <w:r>
        <w:rPr>
          <w:rFonts w:ascii="Times New Roman" w:hAnsi="Times New Roman" w:cs="Times New Roman"/>
          <w:bCs/>
          <w:sz w:val="20"/>
          <w:szCs w:val="24"/>
          <w:lang w:val="en-US"/>
        </w:rPr>
        <w:t>: Undetectable</w:t>
      </w:r>
      <w:r w:rsidR="00332C23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. Bolded dates are those </w:t>
      </w:r>
      <w:r w:rsidR="006F0DF8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within 6 months before sample collection. </w:t>
      </w:r>
    </w:p>
    <w:p w14:paraId="0662CBD3" w14:textId="77777777" w:rsidR="001419C7" w:rsidRDefault="0082577F" w:rsidP="001419C7">
      <w:pPr>
        <w:spacing w:after="0" w:line="240" w:lineRule="auto"/>
        <w:ind w:left="-284" w:right="-624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</w:pPr>
      <w:r w:rsidRPr="00604BB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>‡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 xml:space="preserve"> </w:t>
      </w:r>
      <w:r w:rsidR="00F110C5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Serum </w:t>
      </w:r>
      <w:r w:rsidR="006F0DF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HBV </w:t>
      </w:r>
      <w:r w:rsidR="00F110C5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RNA, genotype, and quasi-species proportions determined by </w:t>
      </w:r>
      <w:r w:rsidR="00F20AD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RT</w:t>
      </w:r>
      <w:r w:rsidR="00F110C5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-qPCR, phylogenic tree analysis, and NGS, respectively, in previous study (7,8)</w:t>
      </w:r>
    </w:p>
    <w:p w14:paraId="75997D66" w14:textId="77777777" w:rsidR="001419C7" w:rsidRDefault="00F110C5" w:rsidP="001419C7">
      <w:pPr>
        <w:spacing w:after="0" w:line="240" w:lineRule="auto"/>
        <w:ind w:left="-284" w:right="-624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**</w:t>
      </w:r>
      <w:r w:rsidR="0082577F" w:rsidRPr="004A00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ETV</w:t>
      </w:r>
      <w:r w:rsidR="0082577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Entecavir; </w:t>
      </w:r>
      <w:r w:rsidR="0082577F" w:rsidRPr="004A00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NT</w:t>
      </w:r>
      <w:r w:rsidR="0082577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No treatment; </w:t>
      </w:r>
      <w:r w:rsidR="0082577F" w:rsidRPr="004A00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TDF</w:t>
      </w:r>
      <w:r w:rsidR="0082577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: Tenofovir</w:t>
      </w:r>
    </w:p>
    <w:p w14:paraId="1386839F" w14:textId="7EC53E55" w:rsidR="00432C0D" w:rsidRPr="00910D2D" w:rsidRDefault="00F110C5" w:rsidP="001419C7">
      <w:pPr>
        <w:spacing w:after="0" w:line="240" w:lineRule="auto"/>
        <w:ind w:left="-284" w:right="-624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</w:pPr>
      <w:r w:rsidRPr="00AB6EC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†</w:t>
      </w:r>
      <w:r w:rsidR="00D35A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Based on pathology, liver biopsy, or </w:t>
      </w:r>
      <w:r w:rsidR="006F0DF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F</w:t>
      </w:r>
      <w:r w:rsidR="00D35A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ibroscan</w:t>
      </w:r>
      <w:r w:rsidR="001419C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. </w:t>
      </w:r>
      <w:r w:rsidR="001419C7" w:rsidRPr="001419C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FS</w:t>
      </w:r>
      <w:r w:rsidR="001419C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Fibroscan; </w:t>
      </w:r>
      <w:r w:rsidR="0027216D" w:rsidRPr="0027216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HCC</w:t>
      </w:r>
      <w:r w:rsid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Hepatocellular carcinoma; </w:t>
      </w:r>
      <w:proofErr w:type="spellStart"/>
      <w:r w:rsidR="001419C7" w:rsidRPr="001419C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Lbx</w:t>
      </w:r>
      <w:proofErr w:type="spellEnd"/>
      <w:r w:rsidR="001419C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: Liver Biopsy</w:t>
      </w:r>
      <w:r w:rsid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; </w:t>
      </w:r>
      <w:r w:rsidR="0027216D" w:rsidRPr="0027216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RFA</w:t>
      </w:r>
      <w:r w:rsid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Radiofrequency ablation; </w:t>
      </w:r>
      <w:r w:rsidR="0027216D" w:rsidRPr="0027216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SBR</w:t>
      </w:r>
      <w:r w:rsidR="003939C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T</w:t>
      </w:r>
      <w:r w:rsid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: </w:t>
      </w:r>
      <w:r w:rsidR="00202DF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Stereotactic body radiation</w:t>
      </w:r>
      <w:r w:rsidR="003939C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 therapy;</w:t>
      </w:r>
      <w:r w:rsidR="0027216D" w:rsidRP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 </w:t>
      </w:r>
      <w:r w:rsidR="0027216D" w:rsidRPr="0027216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zh-CN"/>
        </w:rPr>
        <w:t>TACE</w:t>
      </w:r>
      <w:r w:rsidR="002721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>:</w:t>
      </w:r>
      <w:r w:rsidR="00F817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zh-CN"/>
        </w:rPr>
        <w:t xml:space="preserve"> Trans-arterial chemoembolization</w:t>
      </w:r>
    </w:p>
    <w:sectPr w:rsidR="00432C0D" w:rsidRPr="00910D2D" w:rsidSect="00D35AF7">
      <w:pgSz w:w="15840" w:h="12240" w:orient="landscape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150FB7"/>
    <w:multiLevelType w:val="hybridMultilevel"/>
    <w:tmpl w:val="736A49BA"/>
    <w:lvl w:ilvl="0" w:tplc="10090001">
      <w:start w:val="4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ith Lau">
    <w15:presenceInfo w15:providerId="Windows Live" w15:userId="f4fee784d7fba2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50C"/>
    <w:rsid w:val="0000194C"/>
    <w:rsid w:val="000067B9"/>
    <w:rsid w:val="000078A2"/>
    <w:rsid w:val="00010DC2"/>
    <w:rsid w:val="000135D8"/>
    <w:rsid w:val="00021075"/>
    <w:rsid w:val="00024734"/>
    <w:rsid w:val="000345C0"/>
    <w:rsid w:val="0004550C"/>
    <w:rsid w:val="00052434"/>
    <w:rsid w:val="00061045"/>
    <w:rsid w:val="00063960"/>
    <w:rsid w:val="00065D19"/>
    <w:rsid w:val="00083909"/>
    <w:rsid w:val="0008400A"/>
    <w:rsid w:val="00091593"/>
    <w:rsid w:val="0009346B"/>
    <w:rsid w:val="000963BB"/>
    <w:rsid w:val="000A59AB"/>
    <w:rsid w:val="000A6A71"/>
    <w:rsid w:val="000B6C80"/>
    <w:rsid w:val="000B765A"/>
    <w:rsid w:val="000B7FE3"/>
    <w:rsid w:val="000C158E"/>
    <w:rsid w:val="000C2C82"/>
    <w:rsid w:val="000C5296"/>
    <w:rsid w:val="000D1E43"/>
    <w:rsid w:val="000F4911"/>
    <w:rsid w:val="000F4A49"/>
    <w:rsid w:val="000F4D26"/>
    <w:rsid w:val="000F58FA"/>
    <w:rsid w:val="000F6C7A"/>
    <w:rsid w:val="00104AE3"/>
    <w:rsid w:val="00105B84"/>
    <w:rsid w:val="00107345"/>
    <w:rsid w:val="00107D27"/>
    <w:rsid w:val="00120407"/>
    <w:rsid w:val="001266E9"/>
    <w:rsid w:val="00127130"/>
    <w:rsid w:val="0012725D"/>
    <w:rsid w:val="00130A97"/>
    <w:rsid w:val="00135EA5"/>
    <w:rsid w:val="001368D1"/>
    <w:rsid w:val="001419C7"/>
    <w:rsid w:val="00142CF0"/>
    <w:rsid w:val="00145E14"/>
    <w:rsid w:val="001509A0"/>
    <w:rsid w:val="00160342"/>
    <w:rsid w:val="0016045E"/>
    <w:rsid w:val="0016720C"/>
    <w:rsid w:val="00170433"/>
    <w:rsid w:val="00171209"/>
    <w:rsid w:val="00180849"/>
    <w:rsid w:val="00185749"/>
    <w:rsid w:val="00197DC5"/>
    <w:rsid w:val="001A4A42"/>
    <w:rsid w:val="001B582E"/>
    <w:rsid w:val="001C34F9"/>
    <w:rsid w:val="001C6559"/>
    <w:rsid w:val="001C7B3D"/>
    <w:rsid w:val="001D274F"/>
    <w:rsid w:val="001E3CB4"/>
    <w:rsid w:val="001E419B"/>
    <w:rsid w:val="001E64B5"/>
    <w:rsid w:val="001E6F38"/>
    <w:rsid w:val="001F5E7C"/>
    <w:rsid w:val="001F640A"/>
    <w:rsid w:val="00202DF1"/>
    <w:rsid w:val="002044CB"/>
    <w:rsid w:val="00205E85"/>
    <w:rsid w:val="00205F9F"/>
    <w:rsid w:val="00211670"/>
    <w:rsid w:val="0021626E"/>
    <w:rsid w:val="00216290"/>
    <w:rsid w:val="00220459"/>
    <w:rsid w:val="002229CA"/>
    <w:rsid w:val="00222CA0"/>
    <w:rsid w:val="002333EF"/>
    <w:rsid w:val="00245E2D"/>
    <w:rsid w:val="0027216D"/>
    <w:rsid w:val="00276D96"/>
    <w:rsid w:val="002807CC"/>
    <w:rsid w:val="00292A81"/>
    <w:rsid w:val="00294E5F"/>
    <w:rsid w:val="002966C9"/>
    <w:rsid w:val="002B512C"/>
    <w:rsid w:val="002B7CF1"/>
    <w:rsid w:val="002C176E"/>
    <w:rsid w:val="002C1AF2"/>
    <w:rsid w:val="002C6E14"/>
    <w:rsid w:val="002D5DD9"/>
    <w:rsid w:val="002D5E24"/>
    <w:rsid w:val="002E30DF"/>
    <w:rsid w:val="002E342D"/>
    <w:rsid w:val="003066AF"/>
    <w:rsid w:val="0030697D"/>
    <w:rsid w:val="00306D78"/>
    <w:rsid w:val="00307137"/>
    <w:rsid w:val="00310F18"/>
    <w:rsid w:val="003147D1"/>
    <w:rsid w:val="003228E0"/>
    <w:rsid w:val="00325637"/>
    <w:rsid w:val="00332C23"/>
    <w:rsid w:val="003406B9"/>
    <w:rsid w:val="003472A4"/>
    <w:rsid w:val="003543E0"/>
    <w:rsid w:val="00355395"/>
    <w:rsid w:val="00360F1A"/>
    <w:rsid w:val="003719E3"/>
    <w:rsid w:val="00377EEB"/>
    <w:rsid w:val="00381864"/>
    <w:rsid w:val="00392E89"/>
    <w:rsid w:val="003939CA"/>
    <w:rsid w:val="00395A3F"/>
    <w:rsid w:val="003A220F"/>
    <w:rsid w:val="003A30E7"/>
    <w:rsid w:val="003A3438"/>
    <w:rsid w:val="003A591A"/>
    <w:rsid w:val="003B6BBA"/>
    <w:rsid w:val="003C16F0"/>
    <w:rsid w:val="003C205D"/>
    <w:rsid w:val="003C47AB"/>
    <w:rsid w:val="003D2435"/>
    <w:rsid w:val="003D28A8"/>
    <w:rsid w:val="003D3F9C"/>
    <w:rsid w:val="003D4808"/>
    <w:rsid w:val="003E1F83"/>
    <w:rsid w:val="003E29DB"/>
    <w:rsid w:val="003F65D3"/>
    <w:rsid w:val="004024DB"/>
    <w:rsid w:val="004032EB"/>
    <w:rsid w:val="00413B5C"/>
    <w:rsid w:val="00415C26"/>
    <w:rsid w:val="004209EF"/>
    <w:rsid w:val="00422B20"/>
    <w:rsid w:val="00431F13"/>
    <w:rsid w:val="00432C0D"/>
    <w:rsid w:val="00436334"/>
    <w:rsid w:val="004368A0"/>
    <w:rsid w:val="004378AE"/>
    <w:rsid w:val="00441BAC"/>
    <w:rsid w:val="00447543"/>
    <w:rsid w:val="00456731"/>
    <w:rsid w:val="004647A3"/>
    <w:rsid w:val="00470AA1"/>
    <w:rsid w:val="00482BD4"/>
    <w:rsid w:val="00490753"/>
    <w:rsid w:val="00492468"/>
    <w:rsid w:val="004968F5"/>
    <w:rsid w:val="00497DD1"/>
    <w:rsid w:val="004A00AA"/>
    <w:rsid w:val="004A2789"/>
    <w:rsid w:val="004A7A6E"/>
    <w:rsid w:val="004B0130"/>
    <w:rsid w:val="004B296C"/>
    <w:rsid w:val="004B5DAF"/>
    <w:rsid w:val="004B5FF0"/>
    <w:rsid w:val="004C0686"/>
    <w:rsid w:val="004C602E"/>
    <w:rsid w:val="004C6318"/>
    <w:rsid w:val="004C70DF"/>
    <w:rsid w:val="004C77CB"/>
    <w:rsid w:val="004D4384"/>
    <w:rsid w:val="004E1440"/>
    <w:rsid w:val="004E20C4"/>
    <w:rsid w:val="004E3EB7"/>
    <w:rsid w:val="004F4CBD"/>
    <w:rsid w:val="004F4FA1"/>
    <w:rsid w:val="00502577"/>
    <w:rsid w:val="005041FE"/>
    <w:rsid w:val="00505982"/>
    <w:rsid w:val="00513E8F"/>
    <w:rsid w:val="00534ED1"/>
    <w:rsid w:val="0054192E"/>
    <w:rsid w:val="00552164"/>
    <w:rsid w:val="005538F6"/>
    <w:rsid w:val="00573642"/>
    <w:rsid w:val="0057662B"/>
    <w:rsid w:val="00591BBA"/>
    <w:rsid w:val="005A5B68"/>
    <w:rsid w:val="005A7CD5"/>
    <w:rsid w:val="005B082E"/>
    <w:rsid w:val="005C42FA"/>
    <w:rsid w:val="005C5669"/>
    <w:rsid w:val="005C6832"/>
    <w:rsid w:val="005C69A8"/>
    <w:rsid w:val="005C7B80"/>
    <w:rsid w:val="005E1CD4"/>
    <w:rsid w:val="005F4E0C"/>
    <w:rsid w:val="00603F67"/>
    <w:rsid w:val="00604530"/>
    <w:rsid w:val="00604BBD"/>
    <w:rsid w:val="00604C6F"/>
    <w:rsid w:val="00606288"/>
    <w:rsid w:val="00606F2A"/>
    <w:rsid w:val="006077A2"/>
    <w:rsid w:val="0061229E"/>
    <w:rsid w:val="00653B30"/>
    <w:rsid w:val="00661B47"/>
    <w:rsid w:val="00663B4E"/>
    <w:rsid w:val="00667DAA"/>
    <w:rsid w:val="00672BC8"/>
    <w:rsid w:val="00673167"/>
    <w:rsid w:val="00675DEC"/>
    <w:rsid w:val="006849B9"/>
    <w:rsid w:val="0069174B"/>
    <w:rsid w:val="006A0A33"/>
    <w:rsid w:val="006A21FD"/>
    <w:rsid w:val="006A737A"/>
    <w:rsid w:val="006B7C9A"/>
    <w:rsid w:val="006C0B64"/>
    <w:rsid w:val="006C3440"/>
    <w:rsid w:val="006C4F9B"/>
    <w:rsid w:val="006D448D"/>
    <w:rsid w:val="006D647D"/>
    <w:rsid w:val="006D7907"/>
    <w:rsid w:val="006E22EE"/>
    <w:rsid w:val="006E3B73"/>
    <w:rsid w:val="006F0DF8"/>
    <w:rsid w:val="006F1E43"/>
    <w:rsid w:val="006F5884"/>
    <w:rsid w:val="00703FA4"/>
    <w:rsid w:val="00705622"/>
    <w:rsid w:val="00706439"/>
    <w:rsid w:val="00722995"/>
    <w:rsid w:val="007504F0"/>
    <w:rsid w:val="00750694"/>
    <w:rsid w:val="00756F6E"/>
    <w:rsid w:val="0076028B"/>
    <w:rsid w:val="00762210"/>
    <w:rsid w:val="007639BD"/>
    <w:rsid w:val="00772ED2"/>
    <w:rsid w:val="0077380A"/>
    <w:rsid w:val="00775C45"/>
    <w:rsid w:val="00776011"/>
    <w:rsid w:val="007761B3"/>
    <w:rsid w:val="00776747"/>
    <w:rsid w:val="00777334"/>
    <w:rsid w:val="00781777"/>
    <w:rsid w:val="00782255"/>
    <w:rsid w:val="00784B59"/>
    <w:rsid w:val="0078598E"/>
    <w:rsid w:val="00790123"/>
    <w:rsid w:val="00791D0E"/>
    <w:rsid w:val="00794082"/>
    <w:rsid w:val="007A31A3"/>
    <w:rsid w:val="007B5E1E"/>
    <w:rsid w:val="007B6C7F"/>
    <w:rsid w:val="007C0453"/>
    <w:rsid w:val="007C6799"/>
    <w:rsid w:val="007D243E"/>
    <w:rsid w:val="007D4415"/>
    <w:rsid w:val="007D5DF4"/>
    <w:rsid w:val="007D6311"/>
    <w:rsid w:val="007F0687"/>
    <w:rsid w:val="007F0F9F"/>
    <w:rsid w:val="007F1438"/>
    <w:rsid w:val="007F2563"/>
    <w:rsid w:val="00810C82"/>
    <w:rsid w:val="00810E8A"/>
    <w:rsid w:val="0081166F"/>
    <w:rsid w:val="008119EE"/>
    <w:rsid w:val="008146AA"/>
    <w:rsid w:val="00816B69"/>
    <w:rsid w:val="00824E41"/>
    <w:rsid w:val="0082577F"/>
    <w:rsid w:val="0082763C"/>
    <w:rsid w:val="00830A79"/>
    <w:rsid w:val="00845F99"/>
    <w:rsid w:val="00851B6A"/>
    <w:rsid w:val="008571B6"/>
    <w:rsid w:val="0087184A"/>
    <w:rsid w:val="00876220"/>
    <w:rsid w:val="008812F8"/>
    <w:rsid w:val="00885244"/>
    <w:rsid w:val="008924D7"/>
    <w:rsid w:val="00897473"/>
    <w:rsid w:val="008A0618"/>
    <w:rsid w:val="008A0700"/>
    <w:rsid w:val="008B751B"/>
    <w:rsid w:val="008C366F"/>
    <w:rsid w:val="008C51B0"/>
    <w:rsid w:val="008D2106"/>
    <w:rsid w:val="008D2C48"/>
    <w:rsid w:val="008D6BB4"/>
    <w:rsid w:val="008D7A59"/>
    <w:rsid w:val="008E48B0"/>
    <w:rsid w:val="008E7E9C"/>
    <w:rsid w:val="008F1E82"/>
    <w:rsid w:val="008F4559"/>
    <w:rsid w:val="009009EE"/>
    <w:rsid w:val="009108DA"/>
    <w:rsid w:val="00910D2D"/>
    <w:rsid w:val="00911FF6"/>
    <w:rsid w:val="009124B1"/>
    <w:rsid w:val="009137DB"/>
    <w:rsid w:val="009141AE"/>
    <w:rsid w:val="009148AD"/>
    <w:rsid w:val="00914E34"/>
    <w:rsid w:val="009218E2"/>
    <w:rsid w:val="00925603"/>
    <w:rsid w:val="009319A4"/>
    <w:rsid w:val="00941BCC"/>
    <w:rsid w:val="00942308"/>
    <w:rsid w:val="00946310"/>
    <w:rsid w:val="00970091"/>
    <w:rsid w:val="009747B1"/>
    <w:rsid w:val="00985132"/>
    <w:rsid w:val="00991574"/>
    <w:rsid w:val="009967C6"/>
    <w:rsid w:val="009A34A6"/>
    <w:rsid w:val="009A60C1"/>
    <w:rsid w:val="009A7B7C"/>
    <w:rsid w:val="009B3A58"/>
    <w:rsid w:val="009B40ED"/>
    <w:rsid w:val="009C025E"/>
    <w:rsid w:val="009C26F5"/>
    <w:rsid w:val="009C33A6"/>
    <w:rsid w:val="009D2A3A"/>
    <w:rsid w:val="009E2734"/>
    <w:rsid w:val="009E4FE6"/>
    <w:rsid w:val="009F1EF7"/>
    <w:rsid w:val="009F5DCD"/>
    <w:rsid w:val="009F6B01"/>
    <w:rsid w:val="00A11F67"/>
    <w:rsid w:val="00A125CD"/>
    <w:rsid w:val="00A12738"/>
    <w:rsid w:val="00A16DB9"/>
    <w:rsid w:val="00A247E3"/>
    <w:rsid w:val="00A27F16"/>
    <w:rsid w:val="00A34079"/>
    <w:rsid w:val="00A356CF"/>
    <w:rsid w:val="00A404F5"/>
    <w:rsid w:val="00A45413"/>
    <w:rsid w:val="00A46FAF"/>
    <w:rsid w:val="00A5193E"/>
    <w:rsid w:val="00A558AF"/>
    <w:rsid w:val="00A6342E"/>
    <w:rsid w:val="00A64A3A"/>
    <w:rsid w:val="00A7210C"/>
    <w:rsid w:val="00A77881"/>
    <w:rsid w:val="00A81351"/>
    <w:rsid w:val="00A911D7"/>
    <w:rsid w:val="00A91714"/>
    <w:rsid w:val="00AA0CC0"/>
    <w:rsid w:val="00AA20E7"/>
    <w:rsid w:val="00AA7E13"/>
    <w:rsid w:val="00AB57DC"/>
    <w:rsid w:val="00AB61B6"/>
    <w:rsid w:val="00AB6EC3"/>
    <w:rsid w:val="00AD28F7"/>
    <w:rsid w:val="00AD5008"/>
    <w:rsid w:val="00AD7526"/>
    <w:rsid w:val="00AE0D8F"/>
    <w:rsid w:val="00AE7A75"/>
    <w:rsid w:val="00AE7BCE"/>
    <w:rsid w:val="00AF18D6"/>
    <w:rsid w:val="00AF5442"/>
    <w:rsid w:val="00B04970"/>
    <w:rsid w:val="00B049DD"/>
    <w:rsid w:val="00B14034"/>
    <w:rsid w:val="00B14B37"/>
    <w:rsid w:val="00B24822"/>
    <w:rsid w:val="00B319D2"/>
    <w:rsid w:val="00B34008"/>
    <w:rsid w:val="00B35B9E"/>
    <w:rsid w:val="00B37CFD"/>
    <w:rsid w:val="00B45F32"/>
    <w:rsid w:val="00B46B3C"/>
    <w:rsid w:val="00B51A9A"/>
    <w:rsid w:val="00B546B0"/>
    <w:rsid w:val="00B600A0"/>
    <w:rsid w:val="00B718C9"/>
    <w:rsid w:val="00B81DAE"/>
    <w:rsid w:val="00B94112"/>
    <w:rsid w:val="00B97339"/>
    <w:rsid w:val="00B97EC4"/>
    <w:rsid w:val="00BB41CB"/>
    <w:rsid w:val="00BC2200"/>
    <w:rsid w:val="00BC623E"/>
    <w:rsid w:val="00BC7147"/>
    <w:rsid w:val="00BD6294"/>
    <w:rsid w:val="00BE40D2"/>
    <w:rsid w:val="00BF4DB7"/>
    <w:rsid w:val="00C02405"/>
    <w:rsid w:val="00C1190D"/>
    <w:rsid w:val="00C13404"/>
    <w:rsid w:val="00C242D6"/>
    <w:rsid w:val="00C26D0F"/>
    <w:rsid w:val="00C33BF4"/>
    <w:rsid w:val="00C436BF"/>
    <w:rsid w:val="00C45900"/>
    <w:rsid w:val="00C6031D"/>
    <w:rsid w:val="00C672B2"/>
    <w:rsid w:val="00C82899"/>
    <w:rsid w:val="00C9721C"/>
    <w:rsid w:val="00CA2638"/>
    <w:rsid w:val="00CA4818"/>
    <w:rsid w:val="00CA56BA"/>
    <w:rsid w:val="00CB5337"/>
    <w:rsid w:val="00CB74D8"/>
    <w:rsid w:val="00CC6380"/>
    <w:rsid w:val="00CC6F52"/>
    <w:rsid w:val="00CD42FC"/>
    <w:rsid w:val="00CD46C1"/>
    <w:rsid w:val="00CE1132"/>
    <w:rsid w:val="00CE18F5"/>
    <w:rsid w:val="00CE7401"/>
    <w:rsid w:val="00CF3756"/>
    <w:rsid w:val="00CF5475"/>
    <w:rsid w:val="00D03F6B"/>
    <w:rsid w:val="00D07976"/>
    <w:rsid w:val="00D15B27"/>
    <w:rsid w:val="00D22921"/>
    <w:rsid w:val="00D25DA1"/>
    <w:rsid w:val="00D27E92"/>
    <w:rsid w:val="00D31089"/>
    <w:rsid w:val="00D32C7E"/>
    <w:rsid w:val="00D35AF7"/>
    <w:rsid w:val="00D36C98"/>
    <w:rsid w:val="00D45500"/>
    <w:rsid w:val="00D46611"/>
    <w:rsid w:val="00D5078C"/>
    <w:rsid w:val="00D54A2E"/>
    <w:rsid w:val="00D54C14"/>
    <w:rsid w:val="00D61FC0"/>
    <w:rsid w:val="00D73D07"/>
    <w:rsid w:val="00D7767F"/>
    <w:rsid w:val="00D844DB"/>
    <w:rsid w:val="00D87D1A"/>
    <w:rsid w:val="00D87D2B"/>
    <w:rsid w:val="00D926C3"/>
    <w:rsid w:val="00D94DDA"/>
    <w:rsid w:val="00DA42D7"/>
    <w:rsid w:val="00DC4B73"/>
    <w:rsid w:val="00DC7384"/>
    <w:rsid w:val="00DD7B91"/>
    <w:rsid w:val="00DF6ED7"/>
    <w:rsid w:val="00E00B99"/>
    <w:rsid w:val="00E12F56"/>
    <w:rsid w:val="00E206C1"/>
    <w:rsid w:val="00E2155B"/>
    <w:rsid w:val="00E216F9"/>
    <w:rsid w:val="00E27215"/>
    <w:rsid w:val="00E32EEE"/>
    <w:rsid w:val="00E33B75"/>
    <w:rsid w:val="00E3433A"/>
    <w:rsid w:val="00E35991"/>
    <w:rsid w:val="00E35EB0"/>
    <w:rsid w:val="00E37661"/>
    <w:rsid w:val="00E51353"/>
    <w:rsid w:val="00E5282E"/>
    <w:rsid w:val="00E60EE9"/>
    <w:rsid w:val="00E6360A"/>
    <w:rsid w:val="00E66215"/>
    <w:rsid w:val="00E71FAD"/>
    <w:rsid w:val="00E72419"/>
    <w:rsid w:val="00E73796"/>
    <w:rsid w:val="00E80DC9"/>
    <w:rsid w:val="00E83F6C"/>
    <w:rsid w:val="00E84400"/>
    <w:rsid w:val="00E874DC"/>
    <w:rsid w:val="00E907B5"/>
    <w:rsid w:val="00E9422E"/>
    <w:rsid w:val="00E972A2"/>
    <w:rsid w:val="00EA18A5"/>
    <w:rsid w:val="00EB578D"/>
    <w:rsid w:val="00EB6BA5"/>
    <w:rsid w:val="00EC08CA"/>
    <w:rsid w:val="00EC21B8"/>
    <w:rsid w:val="00EC7A37"/>
    <w:rsid w:val="00ED12FD"/>
    <w:rsid w:val="00ED5651"/>
    <w:rsid w:val="00EE079C"/>
    <w:rsid w:val="00EE6BB6"/>
    <w:rsid w:val="00EF65A0"/>
    <w:rsid w:val="00EF7C3E"/>
    <w:rsid w:val="00F0020F"/>
    <w:rsid w:val="00F01B95"/>
    <w:rsid w:val="00F030BD"/>
    <w:rsid w:val="00F032CD"/>
    <w:rsid w:val="00F03AEA"/>
    <w:rsid w:val="00F05323"/>
    <w:rsid w:val="00F064AC"/>
    <w:rsid w:val="00F110C5"/>
    <w:rsid w:val="00F12199"/>
    <w:rsid w:val="00F142E4"/>
    <w:rsid w:val="00F15E4E"/>
    <w:rsid w:val="00F20ADE"/>
    <w:rsid w:val="00F309A9"/>
    <w:rsid w:val="00F3551F"/>
    <w:rsid w:val="00F41B7F"/>
    <w:rsid w:val="00F434F7"/>
    <w:rsid w:val="00F447CF"/>
    <w:rsid w:val="00F44B35"/>
    <w:rsid w:val="00F5243C"/>
    <w:rsid w:val="00F56750"/>
    <w:rsid w:val="00F56CA0"/>
    <w:rsid w:val="00F61E30"/>
    <w:rsid w:val="00F62B1D"/>
    <w:rsid w:val="00F71B28"/>
    <w:rsid w:val="00F728D9"/>
    <w:rsid w:val="00F81703"/>
    <w:rsid w:val="00F82898"/>
    <w:rsid w:val="00F8632F"/>
    <w:rsid w:val="00F90E22"/>
    <w:rsid w:val="00F925B0"/>
    <w:rsid w:val="00FA3EC8"/>
    <w:rsid w:val="00FA48AF"/>
    <w:rsid w:val="00FB0041"/>
    <w:rsid w:val="00FD2522"/>
    <w:rsid w:val="00FD3EEA"/>
    <w:rsid w:val="00FE0CBC"/>
    <w:rsid w:val="00FE3A16"/>
    <w:rsid w:val="00FE53D6"/>
    <w:rsid w:val="00FF2C13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41086"/>
  <w15:chartTrackingRefBased/>
  <w15:docId w15:val="{12F47696-F38A-4EFE-B91D-83451883D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1B58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4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7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au</dc:creator>
  <cp:keywords/>
  <dc:description/>
  <cp:lastModifiedBy>Keith Lau</cp:lastModifiedBy>
  <cp:revision>10</cp:revision>
  <dcterms:created xsi:type="dcterms:W3CDTF">2020-03-24T15:52:00Z</dcterms:created>
  <dcterms:modified xsi:type="dcterms:W3CDTF">2020-06-05T19:36:00Z</dcterms:modified>
</cp:coreProperties>
</file>